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20FA41" w14:textId="77777777" w:rsidR="00736B57" w:rsidRPr="0065205F" w:rsidRDefault="00736B57" w:rsidP="00736B57">
      <w:pPr>
        <w:rPr>
          <w:rFonts w:ascii="Garamond" w:hAnsi="Garamond"/>
        </w:rPr>
      </w:pPr>
      <w:r>
        <w:rPr>
          <w:rFonts w:ascii="Garamond" w:hAnsi="Garamond"/>
        </w:rPr>
        <w:t>S2 Table A</w:t>
      </w:r>
    </w:p>
    <w:p w14:paraId="122D73F2" w14:textId="77777777" w:rsidR="00736B57" w:rsidRPr="00152989" w:rsidRDefault="00736B57" w:rsidP="00736B57">
      <w:pPr>
        <w:rPr>
          <w:rFonts w:ascii="Garamond" w:hAnsi="Garamond"/>
        </w:rPr>
      </w:pPr>
      <w:r w:rsidRPr="00152989">
        <w:rPr>
          <w:rFonts w:ascii="Garamond" w:hAnsi="Garamond"/>
        </w:rPr>
        <w:t>Correlations between IPIP-NEO facets and the Moral Grandstanding Scale</w:t>
      </w:r>
    </w:p>
    <w:tbl>
      <w:tblPr>
        <w:tblpPr w:leftFromText="180" w:rightFromText="180" w:vertAnchor="page" w:horzAnchor="margin" w:tblpY="1395"/>
        <w:tblW w:w="10800" w:type="dxa"/>
        <w:tblLook w:val="04A0" w:firstRow="1" w:lastRow="0" w:firstColumn="1" w:lastColumn="0" w:noHBand="0" w:noVBand="1"/>
      </w:tblPr>
      <w:tblGrid>
        <w:gridCol w:w="2327"/>
        <w:gridCol w:w="890"/>
        <w:gridCol w:w="1193"/>
        <w:gridCol w:w="1019"/>
        <w:gridCol w:w="1203"/>
        <w:gridCol w:w="881"/>
        <w:gridCol w:w="1203"/>
        <w:gridCol w:w="881"/>
        <w:gridCol w:w="1203"/>
      </w:tblGrid>
      <w:tr w:rsidR="00736B57" w:rsidRPr="008F659F" w14:paraId="78A66F31" w14:textId="77777777" w:rsidTr="000A2C86">
        <w:trPr>
          <w:trHeight w:val="32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F5AB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E671C" w14:textId="77777777" w:rsidR="00736B57" w:rsidRPr="005A44B9" w:rsidRDefault="00736B57" w:rsidP="000A2C86">
            <w:pPr>
              <w:spacing w:line="276" w:lineRule="auto"/>
              <w:contextualSpacing/>
              <w:jc w:val="center"/>
              <w:rPr>
                <w:rFonts w:ascii="Garamond" w:hAnsi="Garamond" w:cs="Calibri"/>
                <w:sz w:val="22"/>
                <w:szCs w:val="22"/>
              </w:rPr>
            </w:pPr>
            <w:r w:rsidRPr="005A44B9">
              <w:rPr>
                <w:rFonts w:ascii="Garamond" w:hAnsi="Garamond" w:cs="Calibri"/>
                <w:sz w:val="22"/>
                <w:szCs w:val="22"/>
              </w:rPr>
              <w:t>Study 1</w:t>
            </w:r>
          </w:p>
          <w:p w14:paraId="5AD6434F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2"/>
                <w:szCs w:val="22"/>
                <w:u w:val="single"/>
              </w:rPr>
            </w:pPr>
            <w:r w:rsidRPr="005A44B9">
              <w:rPr>
                <w:rFonts w:ascii="Garamond" w:hAnsi="Garamond" w:cs="Calibri"/>
                <w:sz w:val="22"/>
                <w:szCs w:val="22"/>
              </w:rPr>
              <w:t>(</w:t>
            </w:r>
            <w:r w:rsidRPr="005A44B9">
              <w:rPr>
                <w:rFonts w:ascii="Garamond" w:hAnsi="Garamond" w:cs="Calibri"/>
                <w:i/>
                <w:sz w:val="22"/>
                <w:szCs w:val="22"/>
              </w:rPr>
              <w:t>N</w:t>
            </w:r>
            <w:r w:rsidRPr="005A44B9">
              <w:rPr>
                <w:rFonts w:ascii="Garamond" w:hAnsi="Garamond" w:cs="Calibri"/>
                <w:sz w:val="22"/>
                <w:szCs w:val="22"/>
              </w:rPr>
              <w:t>=361)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18FF" w14:textId="77777777" w:rsidR="00736B57" w:rsidRPr="005A44B9" w:rsidRDefault="00736B57" w:rsidP="000A2C86">
            <w:pPr>
              <w:spacing w:line="276" w:lineRule="auto"/>
              <w:contextualSpacing/>
              <w:jc w:val="center"/>
              <w:rPr>
                <w:rFonts w:ascii="Garamond" w:hAnsi="Garamond" w:cs="Calibri"/>
                <w:sz w:val="22"/>
                <w:szCs w:val="22"/>
              </w:rPr>
            </w:pPr>
            <w:r w:rsidRPr="005A44B9">
              <w:rPr>
                <w:rFonts w:ascii="Garamond" w:hAnsi="Garamond" w:cs="Calibri"/>
                <w:sz w:val="22"/>
                <w:szCs w:val="22"/>
              </w:rPr>
              <w:t>Study 2</w:t>
            </w:r>
          </w:p>
          <w:p w14:paraId="1E88DB0F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2"/>
                <w:szCs w:val="22"/>
                <w:u w:val="single"/>
              </w:rPr>
            </w:pPr>
            <w:r w:rsidRPr="005A44B9">
              <w:rPr>
                <w:rFonts w:ascii="Garamond" w:hAnsi="Garamond" w:cs="Calibri"/>
                <w:sz w:val="22"/>
                <w:szCs w:val="22"/>
              </w:rPr>
              <w:t>(</w:t>
            </w:r>
            <w:r w:rsidRPr="005A44B9">
              <w:rPr>
                <w:rFonts w:ascii="Garamond" w:hAnsi="Garamond" w:cs="Calibri"/>
                <w:i/>
                <w:sz w:val="22"/>
                <w:szCs w:val="22"/>
              </w:rPr>
              <w:t>N</w:t>
            </w:r>
            <w:r w:rsidRPr="005A44B9">
              <w:rPr>
                <w:rFonts w:ascii="Garamond" w:hAnsi="Garamond" w:cs="Calibri"/>
                <w:sz w:val="22"/>
                <w:szCs w:val="22"/>
              </w:rPr>
              <w:t>=356)</w:t>
            </w:r>
          </w:p>
        </w:tc>
        <w:tc>
          <w:tcPr>
            <w:tcW w:w="2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A1EC" w14:textId="77777777" w:rsidR="00736B57" w:rsidRPr="005A44B9" w:rsidRDefault="00736B57" w:rsidP="000A2C86">
            <w:pPr>
              <w:spacing w:line="276" w:lineRule="auto"/>
              <w:contextualSpacing/>
              <w:jc w:val="center"/>
              <w:rPr>
                <w:rFonts w:ascii="Garamond" w:hAnsi="Garamond" w:cs="Calibri"/>
                <w:sz w:val="22"/>
                <w:szCs w:val="22"/>
              </w:rPr>
            </w:pPr>
            <w:r w:rsidRPr="005A44B9">
              <w:rPr>
                <w:rFonts w:ascii="Garamond" w:hAnsi="Garamond" w:cs="Calibri"/>
                <w:sz w:val="22"/>
                <w:szCs w:val="22"/>
              </w:rPr>
              <w:t>Study 3</w:t>
            </w:r>
          </w:p>
          <w:p w14:paraId="14789B8D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2"/>
                <w:szCs w:val="22"/>
                <w:u w:val="single"/>
              </w:rPr>
            </w:pPr>
            <w:r w:rsidRPr="005A44B9">
              <w:rPr>
                <w:rFonts w:ascii="Garamond" w:hAnsi="Garamond" w:cs="Calibri"/>
                <w:sz w:val="22"/>
                <w:szCs w:val="22"/>
              </w:rPr>
              <w:t>(</w:t>
            </w:r>
            <w:r w:rsidRPr="005A44B9">
              <w:rPr>
                <w:rFonts w:ascii="Garamond" w:hAnsi="Garamond" w:cs="Calibri"/>
                <w:i/>
                <w:sz w:val="22"/>
                <w:szCs w:val="22"/>
              </w:rPr>
              <w:t>N</w:t>
            </w:r>
            <w:r w:rsidRPr="005A44B9">
              <w:rPr>
                <w:rFonts w:ascii="Garamond" w:hAnsi="Garamond" w:cs="Calibri"/>
                <w:sz w:val="22"/>
                <w:szCs w:val="22"/>
              </w:rPr>
              <w:t>=1,063)</w:t>
            </w:r>
          </w:p>
        </w:tc>
        <w:tc>
          <w:tcPr>
            <w:tcW w:w="2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2845" w14:textId="77777777" w:rsidR="00736B57" w:rsidRPr="005A44B9" w:rsidRDefault="00736B57" w:rsidP="000A2C86">
            <w:pPr>
              <w:spacing w:line="276" w:lineRule="auto"/>
              <w:contextualSpacing/>
              <w:jc w:val="center"/>
              <w:rPr>
                <w:rFonts w:ascii="Garamond" w:hAnsi="Garamond" w:cs="Calibri"/>
                <w:sz w:val="22"/>
                <w:szCs w:val="22"/>
              </w:rPr>
            </w:pPr>
            <w:r w:rsidRPr="005A44B9">
              <w:rPr>
                <w:rFonts w:ascii="Garamond" w:hAnsi="Garamond" w:cs="Calibri"/>
                <w:sz w:val="22"/>
                <w:szCs w:val="22"/>
              </w:rPr>
              <w:t>Study 5</w:t>
            </w:r>
          </w:p>
          <w:p w14:paraId="3EB9CAD0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2"/>
                <w:szCs w:val="22"/>
                <w:u w:val="single"/>
              </w:rPr>
            </w:pPr>
            <w:r w:rsidRPr="005A44B9">
              <w:rPr>
                <w:rFonts w:ascii="Garamond" w:hAnsi="Garamond" w:cs="Calibri"/>
                <w:sz w:val="22"/>
                <w:szCs w:val="22"/>
              </w:rPr>
              <w:t>(</w:t>
            </w:r>
            <w:r w:rsidRPr="005A44B9">
              <w:rPr>
                <w:rFonts w:ascii="Garamond" w:hAnsi="Garamond" w:cs="Calibri"/>
                <w:i/>
                <w:sz w:val="22"/>
                <w:szCs w:val="22"/>
              </w:rPr>
              <w:t>N</w:t>
            </w:r>
            <w:r w:rsidRPr="005A44B9">
              <w:rPr>
                <w:rFonts w:ascii="Garamond" w:hAnsi="Garamond" w:cs="Calibri"/>
                <w:sz w:val="22"/>
                <w:szCs w:val="22"/>
              </w:rPr>
              <w:t>=499</w:t>
            </w:r>
            <w:r>
              <w:rPr>
                <w:rFonts w:ascii="Garamond" w:hAnsi="Garamond" w:cs="Calibri"/>
                <w:sz w:val="22"/>
                <w:szCs w:val="22"/>
              </w:rPr>
              <w:t>)</w:t>
            </w:r>
          </w:p>
        </w:tc>
      </w:tr>
      <w:tr w:rsidR="00736B57" w:rsidRPr="008F659F" w14:paraId="743AE5B0" w14:textId="77777777" w:rsidTr="000A2C86">
        <w:trPr>
          <w:trHeight w:val="32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9EA4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1"/>
                <w:szCs w:val="22"/>
                <w:u w:val="single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CC86" w14:textId="77777777" w:rsidR="00736B57" w:rsidRPr="008F659F" w:rsidRDefault="00736B57" w:rsidP="000A2C86">
            <w:pPr>
              <w:rPr>
                <w:rFonts w:ascii="Garamond" w:eastAsia="Times New Roman" w:hAnsi="Garamond" w:cs="Calibri"/>
                <w:b/>
                <w:color w:val="000000"/>
                <w:sz w:val="18"/>
                <w:szCs w:val="22"/>
                <w:u w:val="single"/>
              </w:rPr>
            </w:pPr>
            <w:r w:rsidRPr="008F659F">
              <w:rPr>
                <w:rFonts w:ascii="Garamond" w:eastAsia="Times New Roman" w:hAnsi="Garamond" w:cs="Calibri"/>
                <w:b/>
                <w:color w:val="000000"/>
                <w:sz w:val="18"/>
                <w:szCs w:val="22"/>
                <w:u w:val="single"/>
              </w:rPr>
              <w:t>Prestig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0D72" w14:textId="77777777" w:rsidR="00736B57" w:rsidRPr="008F659F" w:rsidRDefault="00736B57" w:rsidP="000A2C86">
            <w:pPr>
              <w:rPr>
                <w:rFonts w:ascii="Garamond" w:eastAsia="Times New Roman" w:hAnsi="Garamond" w:cs="Calibri"/>
                <w:b/>
                <w:color w:val="000000"/>
                <w:sz w:val="18"/>
                <w:szCs w:val="22"/>
                <w:u w:val="single"/>
              </w:rPr>
            </w:pPr>
            <w:r w:rsidRPr="008F659F">
              <w:rPr>
                <w:rFonts w:ascii="Garamond" w:eastAsia="Times New Roman" w:hAnsi="Garamond" w:cs="Calibri"/>
                <w:b/>
                <w:color w:val="000000"/>
                <w:sz w:val="18"/>
                <w:szCs w:val="22"/>
                <w:u w:val="single"/>
              </w:rPr>
              <w:t>Dominanc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7CF1" w14:textId="77777777" w:rsidR="00736B57" w:rsidRPr="008F659F" w:rsidRDefault="00736B57" w:rsidP="000A2C86">
            <w:pPr>
              <w:rPr>
                <w:rFonts w:ascii="Garamond" w:eastAsia="Times New Roman" w:hAnsi="Garamond" w:cs="Calibri"/>
                <w:b/>
                <w:color w:val="000000"/>
                <w:sz w:val="18"/>
                <w:szCs w:val="22"/>
                <w:u w:val="single"/>
              </w:rPr>
            </w:pPr>
            <w:r w:rsidRPr="008F659F">
              <w:rPr>
                <w:rFonts w:ascii="Garamond" w:eastAsia="Times New Roman" w:hAnsi="Garamond" w:cs="Calibri"/>
                <w:b/>
                <w:color w:val="000000"/>
                <w:sz w:val="18"/>
                <w:szCs w:val="22"/>
                <w:u w:val="single"/>
              </w:rPr>
              <w:t>Prestig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220A" w14:textId="77777777" w:rsidR="00736B57" w:rsidRPr="008F659F" w:rsidRDefault="00736B57" w:rsidP="000A2C86">
            <w:pPr>
              <w:rPr>
                <w:rFonts w:ascii="Garamond" w:eastAsia="Times New Roman" w:hAnsi="Garamond" w:cs="Calibri"/>
                <w:b/>
                <w:color w:val="000000"/>
                <w:sz w:val="18"/>
                <w:szCs w:val="22"/>
                <w:u w:val="single"/>
              </w:rPr>
            </w:pPr>
            <w:r w:rsidRPr="008F659F">
              <w:rPr>
                <w:rFonts w:ascii="Garamond" w:eastAsia="Times New Roman" w:hAnsi="Garamond" w:cs="Calibri"/>
                <w:b/>
                <w:color w:val="000000"/>
                <w:sz w:val="18"/>
                <w:szCs w:val="22"/>
                <w:u w:val="single"/>
              </w:rPr>
              <w:t>Dominanc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901C" w14:textId="77777777" w:rsidR="00736B57" w:rsidRPr="008F659F" w:rsidRDefault="00736B57" w:rsidP="000A2C86">
            <w:pPr>
              <w:rPr>
                <w:rFonts w:ascii="Garamond" w:eastAsia="Times New Roman" w:hAnsi="Garamond" w:cs="Calibri"/>
                <w:b/>
                <w:color w:val="000000"/>
                <w:sz w:val="18"/>
                <w:szCs w:val="22"/>
                <w:u w:val="single"/>
              </w:rPr>
            </w:pPr>
            <w:r w:rsidRPr="008F659F">
              <w:rPr>
                <w:rFonts w:ascii="Garamond" w:eastAsia="Times New Roman" w:hAnsi="Garamond" w:cs="Calibri"/>
                <w:b/>
                <w:color w:val="000000"/>
                <w:sz w:val="18"/>
                <w:szCs w:val="22"/>
                <w:u w:val="single"/>
              </w:rPr>
              <w:t>Prestig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37AB" w14:textId="77777777" w:rsidR="00736B57" w:rsidRPr="008F659F" w:rsidRDefault="00736B57" w:rsidP="000A2C86">
            <w:pPr>
              <w:rPr>
                <w:rFonts w:ascii="Garamond" w:eastAsia="Times New Roman" w:hAnsi="Garamond" w:cs="Calibri"/>
                <w:b/>
                <w:color w:val="000000"/>
                <w:sz w:val="18"/>
                <w:szCs w:val="22"/>
                <w:u w:val="single"/>
              </w:rPr>
            </w:pPr>
            <w:r w:rsidRPr="008F659F">
              <w:rPr>
                <w:rFonts w:ascii="Garamond" w:eastAsia="Times New Roman" w:hAnsi="Garamond" w:cs="Calibri"/>
                <w:b/>
                <w:color w:val="000000"/>
                <w:sz w:val="18"/>
                <w:szCs w:val="22"/>
                <w:u w:val="single"/>
              </w:rPr>
              <w:t>Dominanc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8F7C" w14:textId="77777777" w:rsidR="00736B57" w:rsidRPr="008F659F" w:rsidRDefault="00736B57" w:rsidP="000A2C86">
            <w:pPr>
              <w:rPr>
                <w:rFonts w:ascii="Garamond" w:eastAsia="Times New Roman" w:hAnsi="Garamond" w:cs="Calibri"/>
                <w:b/>
                <w:color w:val="000000"/>
                <w:sz w:val="18"/>
                <w:szCs w:val="22"/>
                <w:u w:val="single"/>
              </w:rPr>
            </w:pPr>
            <w:r w:rsidRPr="008F659F">
              <w:rPr>
                <w:rFonts w:ascii="Garamond" w:eastAsia="Times New Roman" w:hAnsi="Garamond" w:cs="Calibri"/>
                <w:b/>
                <w:color w:val="000000"/>
                <w:sz w:val="18"/>
                <w:szCs w:val="22"/>
                <w:u w:val="single"/>
              </w:rPr>
              <w:t>Prestig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7C42" w14:textId="77777777" w:rsidR="00736B57" w:rsidRPr="008F659F" w:rsidRDefault="00736B57" w:rsidP="000A2C86">
            <w:pPr>
              <w:rPr>
                <w:rFonts w:ascii="Garamond" w:eastAsia="Times New Roman" w:hAnsi="Garamond" w:cs="Calibri"/>
                <w:b/>
                <w:color w:val="000000"/>
                <w:sz w:val="18"/>
                <w:szCs w:val="22"/>
                <w:u w:val="single"/>
              </w:rPr>
            </w:pPr>
            <w:r w:rsidRPr="008F659F">
              <w:rPr>
                <w:rFonts w:ascii="Garamond" w:eastAsia="Times New Roman" w:hAnsi="Garamond" w:cs="Calibri"/>
                <w:b/>
                <w:color w:val="000000"/>
                <w:sz w:val="18"/>
                <w:szCs w:val="22"/>
                <w:u w:val="single"/>
              </w:rPr>
              <w:t>Dominance</w:t>
            </w:r>
          </w:p>
        </w:tc>
      </w:tr>
      <w:tr w:rsidR="00736B57" w:rsidRPr="008F659F" w14:paraId="443F7D1E" w14:textId="77777777" w:rsidTr="000A2C86">
        <w:trPr>
          <w:trHeight w:val="32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7891" w14:textId="77777777" w:rsidR="00736B57" w:rsidRPr="008F659F" w:rsidRDefault="00736B57" w:rsidP="000A2C86">
            <w:pP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N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 xml:space="preserve">: 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0E3E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2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49DF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1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D8AF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8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A843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8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E163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2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8502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87*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62BC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094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AB4C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81**</w:t>
            </w:r>
          </w:p>
        </w:tc>
      </w:tr>
      <w:tr w:rsidR="00736B57" w:rsidRPr="008F659F" w14:paraId="5F6945E2" w14:textId="77777777" w:rsidTr="000A2C86">
        <w:trPr>
          <w:trHeight w:val="32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C110" w14:textId="77777777" w:rsidR="00736B57" w:rsidRPr="008F659F" w:rsidRDefault="00736B57" w:rsidP="000A2C86">
            <w:pP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N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 xml:space="preserve">: 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Anger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627F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137**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7A40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08*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DA78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4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F2AD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33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C2D2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2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C262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23*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3079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7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6A00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358**</w:t>
            </w:r>
          </w:p>
        </w:tc>
      </w:tr>
      <w:tr w:rsidR="00736B57" w:rsidRPr="008F659F" w14:paraId="4ECC7280" w14:textId="77777777" w:rsidTr="000A2C86">
        <w:trPr>
          <w:trHeight w:val="32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DEAB" w14:textId="77777777" w:rsidR="00736B57" w:rsidRPr="008F659F" w:rsidRDefault="00736B57" w:rsidP="000A2C86">
            <w:pP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N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 xml:space="preserve">: 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31B9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3365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20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4B1C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9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4B77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1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D9FD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1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9CDF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24*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E850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6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FB9C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367**</w:t>
            </w:r>
          </w:p>
        </w:tc>
      </w:tr>
      <w:tr w:rsidR="00736B57" w:rsidRPr="008F659F" w14:paraId="05576FC9" w14:textId="77777777" w:rsidTr="000A2C86">
        <w:trPr>
          <w:trHeight w:val="32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88D2" w14:textId="77777777" w:rsidR="00736B57" w:rsidRPr="008F659F" w:rsidRDefault="00736B57" w:rsidP="000A2C86">
            <w:pP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N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 xml:space="preserve">: 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Self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consciousnes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9E7B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3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A562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9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6C22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120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0B6C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1B7B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187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1114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47*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0C79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8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607D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84**</w:t>
            </w:r>
          </w:p>
        </w:tc>
      </w:tr>
      <w:tr w:rsidR="00736B57" w:rsidRPr="008F659F" w14:paraId="52F64673" w14:textId="77777777" w:rsidTr="000A2C86">
        <w:trPr>
          <w:trHeight w:val="32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135E" w14:textId="77777777" w:rsidR="00736B57" w:rsidRPr="008F659F" w:rsidRDefault="00736B57" w:rsidP="000A2C86">
            <w:pP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N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 xml:space="preserve">: 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Immoderatio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AA1B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0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A70C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4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5E04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3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6D3C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6FF7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3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100E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02*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9AD7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8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F4F5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86**</w:t>
            </w:r>
          </w:p>
        </w:tc>
      </w:tr>
      <w:tr w:rsidR="00736B57" w:rsidRPr="008F659F" w14:paraId="5C2AB3DF" w14:textId="77777777" w:rsidTr="000A2C86">
        <w:trPr>
          <w:trHeight w:val="32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95C0" w14:textId="77777777" w:rsidR="00736B57" w:rsidRPr="008F659F" w:rsidRDefault="00736B57" w:rsidP="000A2C86">
            <w:pP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N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 xml:space="preserve">: 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Vulnerability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B6C7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5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A379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18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0EC1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139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EBFD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15A3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153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E80F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64*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32C2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3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15DE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63**</w:t>
            </w:r>
          </w:p>
        </w:tc>
      </w:tr>
      <w:tr w:rsidR="00736B57" w:rsidRPr="008F659F" w14:paraId="4DAEEEA0" w14:textId="77777777" w:rsidTr="000A2C86">
        <w:trPr>
          <w:trHeight w:val="32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6420" w14:textId="77777777" w:rsidR="00736B57" w:rsidRPr="008F659F" w:rsidRDefault="00736B57" w:rsidP="000A2C86">
            <w:pP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E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 xml:space="preserve">: 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Friendlines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11F7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11C3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108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484B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87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5904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93FF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89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5130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8573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92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784E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091*</w:t>
            </w:r>
          </w:p>
        </w:tc>
      </w:tr>
      <w:tr w:rsidR="00736B57" w:rsidRPr="008F659F" w14:paraId="15EE2246" w14:textId="77777777" w:rsidTr="000A2C86">
        <w:trPr>
          <w:trHeight w:val="32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42FF" w14:textId="77777777" w:rsidR="00736B57" w:rsidRPr="008F659F" w:rsidRDefault="00736B57" w:rsidP="000A2C86">
            <w:pP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E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 xml:space="preserve">: 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Gregariousnes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066F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8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82FB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3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8291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16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D508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80*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845F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02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2313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44*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85B0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79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9F75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64**</w:t>
            </w:r>
          </w:p>
        </w:tc>
      </w:tr>
      <w:tr w:rsidR="00736B57" w:rsidRPr="008F659F" w14:paraId="35C9E2AE" w14:textId="77777777" w:rsidTr="000A2C86">
        <w:trPr>
          <w:trHeight w:val="32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97F1" w14:textId="77777777" w:rsidR="00736B57" w:rsidRPr="008F659F" w:rsidRDefault="00736B57" w:rsidP="000A2C86">
            <w:pP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E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 xml:space="preserve">: 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Assertivenes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E173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16*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DE02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6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B569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69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7050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6782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39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B3C7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B30E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95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1127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49</w:t>
            </w:r>
          </w:p>
        </w:tc>
      </w:tr>
      <w:tr w:rsidR="00736B57" w:rsidRPr="008F659F" w14:paraId="51691BD9" w14:textId="77777777" w:rsidTr="000A2C86">
        <w:trPr>
          <w:trHeight w:val="32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FB10" w14:textId="77777777" w:rsidR="00736B57" w:rsidRPr="008F659F" w:rsidRDefault="00736B57" w:rsidP="000A2C86">
            <w:pP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E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 xml:space="preserve">: 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Activity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 xml:space="preserve"> 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Level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6417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1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8094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140*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666A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84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B045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167*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3702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20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2FCD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066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B0DB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35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6BD1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092*</w:t>
            </w:r>
          </w:p>
        </w:tc>
      </w:tr>
      <w:tr w:rsidR="00736B57" w:rsidRPr="008F659F" w14:paraId="0A807383" w14:textId="77777777" w:rsidTr="000A2C86">
        <w:trPr>
          <w:trHeight w:val="32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3577" w14:textId="77777777" w:rsidR="00736B57" w:rsidRPr="008F659F" w:rsidRDefault="00736B57" w:rsidP="000A2C86">
            <w:pP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E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 xml:space="preserve">: 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Excitement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Seeking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E3B4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11*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698C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5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150C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41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4A7E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4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BB83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330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4E42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319*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0043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304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CC5A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351**</w:t>
            </w:r>
          </w:p>
        </w:tc>
      </w:tr>
      <w:tr w:rsidR="00736B57" w:rsidRPr="008F659F" w14:paraId="1F928720" w14:textId="77777777" w:rsidTr="000A2C86">
        <w:trPr>
          <w:trHeight w:val="32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21C2" w14:textId="77777777" w:rsidR="00736B57" w:rsidRPr="008F659F" w:rsidRDefault="00736B57" w:rsidP="000A2C86">
            <w:pP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E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 xml:space="preserve">: 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Cheerfulnes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0005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10*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930F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276*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9F16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50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D368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6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EA0B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343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5061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5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95C6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98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9324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29</w:t>
            </w:r>
          </w:p>
        </w:tc>
      </w:tr>
      <w:tr w:rsidR="00736B57" w:rsidRPr="008F659F" w14:paraId="1E4CAB59" w14:textId="77777777" w:rsidTr="000A2C86">
        <w:trPr>
          <w:trHeight w:val="32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8F32" w14:textId="77777777" w:rsidR="00736B57" w:rsidRPr="008F659F" w:rsidRDefault="00736B57" w:rsidP="000A2C86">
            <w:pP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O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 xml:space="preserve">: 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Imaginatio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5053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47**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4DD9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8BE5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30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B903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114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ACCA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76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8F3C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52*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C011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78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531E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15*</w:t>
            </w:r>
          </w:p>
        </w:tc>
      </w:tr>
      <w:tr w:rsidR="00736B57" w:rsidRPr="008F659F" w14:paraId="1D143C69" w14:textId="77777777" w:rsidTr="000A2C86">
        <w:trPr>
          <w:trHeight w:val="32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3C23" w14:textId="77777777" w:rsidR="00736B57" w:rsidRPr="008F659F" w:rsidRDefault="00736B57" w:rsidP="000A2C86">
            <w:pP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O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 xml:space="preserve">: 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Artistic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 xml:space="preserve"> 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Interest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FD81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8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2231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242*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93F5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60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F5E6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150*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2E80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72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DC50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229*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AD8D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3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AE72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368**</w:t>
            </w:r>
          </w:p>
        </w:tc>
      </w:tr>
      <w:tr w:rsidR="00736B57" w:rsidRPr="008F659F" w14:paraId="506BEA7F" w14:textId="77777777" w:rsidTr="000A2C86">
        <w:trPr>
          <w:trHeight w:val="32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4F54" w14:textId="77777777" w:rsidR="00736B57" w:rsidRPr="008F659F" w:rsidRDefault="00736B57" w:rsidP="000A2C86">
            <w:pP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O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 xml:space="preserve">: 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Emotionality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126C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6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88F6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227*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0308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1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368D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188*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A798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2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7365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166*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C939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2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8040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162**</w:t>
            </w:r>
          </w:p>
        </w:tc>
      </w:tr>
      <w:tr w:rsidR="00736B57" w:rsidRPr="008F659F" w14:paraId="6DCE9231" w14:textId="77777777" w:rsidTr="000A2C86">
        <w:trPr>
          <w:trHeight w:val="32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DC68" w14:textId="77777777" w:rsidR="00736B57" w:rsidRPr="008F659F" w:rsidRDefault="00736B57" w:rsidP="000A2C86">
            <w:pP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O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 xml:space="preserve">: 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Adventurousnes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6C8F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0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5734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5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5B01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25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0B87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7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35E7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9C10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065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CDAE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6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78B6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235**</w:t>
            </w:r>
          </w:p>
        </w:tc>
      </w:tr>
      <w:tr w:rsidR="00736B57" w:rsidRPr="008F659F" w14:paraId="2DBC7813" w14:textId="77777777" w:rsidTr="000A2C86">
        <w:trPr>
          <w:trHeight w:val="32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44DC" w14:textId="77777777" w:rsidR="00736B57" w:rsidRPr="008F659F" w:rsidRDefault="00736B57" w:rsidP="000A2C86">
            <w:pP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O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 xml:space="preserve">: 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Intellec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7B6C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32*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AD5C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288*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7512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50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F46E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147*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DEFA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080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0471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281*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31CD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7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5BA3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457**</w:t>
            </w:r>
          </w:p>
        </w:tc>
      </w:tr>
      <w:tr w:rsidR="00736B57" w:rsidRPr="008F659F" w14:paraId="073E09A6" w14:textId="77777777" w:rsidTr="000A2C86">
        <w:trPr>
          <w:trHeight w:val="32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2E0C" w14:textId="77777777" w:rsidR="00736B57" w:rsidRPr="008F659F" w:rsidRDefault="00736B57" w:rsidP="000A2C86">
            <w:pP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O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 xml:space="preserve">: 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Liberalism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3E3A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6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15EE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0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23A8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9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8F7D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5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95BC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5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39B8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4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1B50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128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B33D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148**</w:t>
            </w:r>
          </w:p>
        </w:tc>
      </w:tr>
      <w:tr w:rsidR="00736B57" w:rsidRPr="008F659F" w14:paraId="75519323" w14:textId="77777777" w:rsidTr="000A2C86">
        <w:trPr>
          <w:trHeight w:val="32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DAA7" w14:textId="77777777" w:rsidR="00736B57" w:rsidRPr="008F659F" w:rsidRDefault="00736B57" w:rsidP="000A2C86">
            <w:pP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A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 xml:space="preserve">: 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Trus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1F18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7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C13F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149*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6C72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7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3417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126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5F07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64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4F02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3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D3CC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59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0B4F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08</w:t>
            </w:r>
          </w:p>
        </w:tc>
      </w:tr>
      <w:tr w:rsidR="00736B57" w:rsidRPr="008F659F" w14:paraId="50993CB0" w14:textId="77777777" w:rsidTr="000A2C86">
        <w:trPr>
          <w:trHeight w:val="32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A3D1" w14:textId="77777777" w:rsidR="00736B57" w:rsidRPr="008F659F" w:rsidRDefault="00736B57" w:rsidP="000A2C86">
            <w:pP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A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 xml:space="preserve">: 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Morality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7DBE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118*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9C52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433*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B568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9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126D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344*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A98C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142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6AC7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572*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2524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242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AF8C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595**</w:t>
            </w:r>
          </w:p>
        </w:tc>
      </w:tr>
      <w:tr w:rsidR="00736B57" w:rsidRPr="008F659F" w14:paraId="214DAB0A" w14:textId="77777777" w:rsidTr="000A2C86">
        <w:trPr>
          <w:trHeight w:val="32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19EF" w14:textId="77777777" w:rsidR="00736B57" w:rsidRPr="008F659F" w:rsidRDefault="00736B57" w:rsidP="000A2C86">
            <w:pP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A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 xml:space="preserve">: 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Altruism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B22C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8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45B6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500*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172E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16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252A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400*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93DA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23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D2A3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350*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72C9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04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4C01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354**</w:t>
            </w:r>
          </w:p>
        </w:tc>
      </w:tr>
      <w:tr w:rsidR="00736B57" w:rsidRPr="008F659F" w14:paraId="6D548F61" w14:textId="77777777" w:rsidTr="000A2C86">
        <w:trPr>
          <w:trHeight w:val="32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6EF5" w14:textId="77777777" w:rsidR="00736B57" w:rsidRPr="008F659F" w:rsidRDefault="00736B57" w:rsidP="000A2C86">
            <w:pP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A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 xml:space="preserve">: 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Cooperatio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7C0E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F0C3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414*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5437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8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80A0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386*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27E8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130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C873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522*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9D19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248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A033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680**</w:t>
            </w:r>
          </w:p>
        </w:tc>
      </w:tr>
      <w:tr w:rsidR="00736B57" w:rsidRPr="008F659F" w14:paraId="0FA77EFA" w14:textId="77777777" w:rsidTr="000A2C86">
        <w:trPr>
          <w:trHeight w:val="32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67AF" w14:textId="77777777" w:rsidR="00736B57" w:rsidRPr="008F659F" w:rsidRDefault="00736B57" w:rsidP="000A2C86">
            <w:pP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A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 xml:space="preserve">: 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Modesty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90B1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9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DA9F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288*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FD92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123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B4F7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276*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22ED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286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A49C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465*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A53B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307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7084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544**</w:t>
            </w:r>
          </w:p>
        </w:tc>
      </w:tr>
      <w:tr w:rsidR="00736B57" w:rsidRPr="008F659F" w14:paraId="6CB827F9" w14:textId="77777777" w:rsidTr="000A2C86">
        <w:trPr>
          <w:trHeight w:val="32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FC96" w14:textId="77777777" w:rsidR="00736B57" w:rsidRPr="008F659F" w:rsidRDefault="00736B57" w:rsidP="000A2C86">
            <w:pP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A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 xml:space="preserve">: 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Sympathy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D012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92**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2A9D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266*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AE58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21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0942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297*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1805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43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5925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228*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DEC5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93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0EFF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176**</w:t>
            </w:r>
          </w:p>
        </w:tc>
      </w:tr>
      <w:tr w:rsidR="00736B57" w:rsidRPr="008F659F" w14:paraId="5AED4D97" w14:textId="77777777" w:rsidTr="000A2C86">
        <w:trPr>
          <w:trHeight w:val="32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6567" w14:textId="77777777" w:rsidR="00736B57" w:rsidRPr="008F659F" w:rsidRDefault="00736B57" w:rsidP="000A2C86">
            <w:pP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C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 xml:space="preserve">: 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Self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Efficacy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1AA0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2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4FDC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301*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5555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60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705F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194*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EC30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20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DB0F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146*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9E52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99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A1C2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134**</w:t>
            </w:r>
          </w:p>
        </w:tc>
      </w:tr>
      <w:tr w:rsidR="00736B57" w:rsidRPr="008F659F" w14:paraId="1242FEB2" w14:textId="77777777" w:rsidTr="000A2C86">
        <w:trPr>
          <w:trHeight w:val="32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89F2" w14:textId="77777777" w:rsidR="00736B57" w:rsidRPr="008F659F" w:rsidRDefault="00736B57" w:rsidP="000A2C86">
            <w:pP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C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 xml:space="preserve">: 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Orderlines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FEED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2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A728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181*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9A4D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8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3DAF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135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47E0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2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4C65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188*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8760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2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28B2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319**</w:t>
            </w:r>
          </w:p>
        </w:tc>
      </w:tr>
      <w:tr w:rsidR="00736B57" w:rsidRPr="008F659F" w14:paraId="0BC6F4DC" w14:textId="77777777" w:rsidTr="000A2C86">
        <w:trPr>
          <w:trHeight w:val="32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B7D3" w14:textId="77777777" w:rsidR="00736B57" w:rsidRPr="008F659F" w:rsidRDefault="00736B57" w:rsidP="000A2C86">
            <w:pP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C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 xml:space="preserve">: 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Dutifulnes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E63B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4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3156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460*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8A28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4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F92B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381*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E240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3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A65E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493*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13F5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130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4D22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613**</w:t>
            </w:r>
          </w:p>
        </w:tc>
      </w:tr>
      <w:tr w:rsidR="00736B57" w:rsidRPr="008F659F" w14:paraId="6A88BEC0" w14:textId="77777777" w:rsidTr="000A2C86">
        <w:trPr>
          <w:trHeight w:val="32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57CA" w14:textId="77777777" w:rsidR="00736B57" w:rsidRPr="008F659F" w:rsidRDefault="00736B57" w:rsidP="000A2C86">
            <w:pP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C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 xml:space="preserve">: 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Achievement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 xml:space="preserve"> 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Striving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BF3D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5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85B7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323*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8F61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35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442C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206*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0DD9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11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0AB5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176*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A988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42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8FE9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172**</w:t>
            </w:r>
          </w:p>
        </w:tc>
      </w:tr>
      <w:tr w:rsidR="00736B57" w:rsidRPr="008F659F" w14:paraId="2823A572" w14:textId="77777777" w:rsidTr="000A2C86">
        <w:trPr>
          <w:trHeight w:val="32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B52D" w14:textId="77777777" w:rsidR="00736B57" w:rsidRPr="008F659F" w:rsidRDefault="00736B57" w:rsidP="000A2C86">
            <w:pP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C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 xml:space="preserve">: 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Self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Disciplin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48A2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165**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14B2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137*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99B9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5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3CBB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8269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1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E3FD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229*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45D7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4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1649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344**</w:t>
            </w:r>
          </w:p>
        </w:tc>
      </w:tr>
      <w:tr w:rsidR="00736B57" w:rsidRPr="008F659F" w14:paraId="74BD345F" w14:textId="77777777" w:rsidTr="000A2C86">
        <w:trPr>
          <w:trHeight w:val="32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BF5B" w14:textId="77777777" w:rsidR="00736B57" w:rsidRPr="008F659F" w:rsidRDefault="00736B57" w:rsidP="000A2C86">
            <w:pP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C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 xml:space="preserve">: 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Cautiousnes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080F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1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06FD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192*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BBBB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1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A1AA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124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E176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104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1227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366*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5B68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166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545D" w14:textId="77777777" w:rsidR="00736B57" w:rsidRPr="008F659F" w:rsidRDefault="00736B57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8F659F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537**</w:t>
            </w:r>
          </w:p>
        </w:tc>
      </w:tr>
    </w:tbl>
    <w:p w14:paraId="74C5D22B" w14:textId="77777777" w:rsidR="00736B57" w:rsidRPr="008F659F" w:rsidRDefault="00736B57" w:rsidP="00736B57"/>
    <w:p w14:paraId="641CB1DB" w14:textId="77777777" w:rsidR="00736B57" w:rsidRPr="00152989" w:rsidRDefault="00736B57" w:rsidP="00736B57">
      <w:pPr>
        <w:rPr>
          <w:rFonts w:ascii="Garamond" w:hAnsi="Garamond"/>
        </w:rPr>
      </w:pPr>
      <w:r w:rsidRPr="00152989">
        <w:rPr>
          <w:rFonts w:ascii="Garamond" w:hAnsi="Garamond"/>
        </w:rPr>
        <w:t>** Correlation is significant at the .01 level (2-tailed).</w:t>
      </w:r>
    </w:p>
    <w:p w14:paraId="3BE010AD" w14:textId="77777777" w:rsidR="00736B57" w:rsidRDefault="00736B57" w:rsidP="00736B57">
      <w:pPr>
        <w:rPr>
          <w:rFonts w:ascii="Garamond" w:hAnsi="Garamond"/>
        </w:rPr>
        <w:sectPr w:rsidR="00736B57" w:rsidSect="008D45DA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152989">
        <w:rPr>
          <w:rFonts w:ascii="Garamond" w:hAnsi="Garamond"/>
        </w:rPr>
        <w:t>* Correlation is significant at the .05 level (2-tailed).</w:t>
      </w:r>
    </w:p>
    <w:p w14:paraId="1DEC88D4" w14:textId="77777777" w:rsidR="00736B57" w:rsidRDefault="00736B57" w:rsidP="00736B57">
      <w:pPr>
        <w:rPr>
          <w:rFonts w:ascii="Garamond" w:hAnsi="Garamond"/>
          <w:szCs w:val="22"/>
        </w:rPr>
      </w:pPr>
      <w:r>
        <w:rPr>
          <w:rFonts w:ascii="Garamond" w:hAnsi="Garamond"/>
          <w:szCs w:val="22"/>
        </w:rPr>
        <w:lastRenderedPageBreak/>
        <w:t>S2 Table B</w:t>
      </w:r>
    </w:p>
    <w:p w14:paraId="1649E78A" w14:textId="77777777" w:rsidR="00736B57" w:rsidRPr="008D45DA" w:rsidRDefault="00736B57" w:rsidP="00736B57">
      <w:pPr>
        <w:rPr>
          <w:rFonts w:ascii="Garamond" w:hAnsi="Garamond"/>
        </w:rPr>
      </w:pPr>
      <w:r w:rsidRPr="008D45DA">
        <w:rPr>
          <w:rFonts w:ascii="Garamond" w:hAnsi="Garamond"/>
        </w:rPr>
        <w:t>Correlations between SPI-81 Facet Scores and the Moral Grandstanding Motivations Scale</w:t>
      </w:r>
      <w:r>
        <w:rPr>
          <w:rFonts w:ascii="Garamond" w:hAnsi="Garamond"/>
        </w:rPr>
        <w:t xml:space="preserve"> for Study 6</w:t>
      </w:r>
    </w:p>
    <w:tbl>
      <w:tblPr>
        <w:tblW w:w="6860" w:type="dxa"/>
        <w:tblLook w:val="04A0" w:firstRow="1" w:lastRow="0" w:firstColumn="1" w:lastColumn="0" w:noHBand="0" w:noVBand="1"/>
      </w:tblPr>
      <w:tblGrid>
        <w:gridCol w:w="3791"/>
        <w:gridCol w:w="1449"/>
        <w:gridCol w:w="1620"/>
      </w:tblGrid>
      <w:tr w:rsidR="00736B57" w:rsidRPr="001F4C10" w14:paraId="19C65C41" w14:textId="77777777" w:rsidTr="000A2C86">
        <w:trPr>
          <w:trHeight w:val="318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474A" w14:textId="77777777" w:rsidR="00736B57" w:rsidRPr="001F4C10" w:rsidRDefault="00736B57" w:rsidP="000A2C86">
            <w:pPr>
              <w:rPr>
                <w:rFonts w:ascii="Garamond" w:eastAsia="Times New Roman" w:hAnsi="Garamond" w:cs="Times New Roman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B786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Calibri"/>
                <w:color w:val="000000"/>
                <w:u w:val="single"/>
              </w:rPr>
              <w:t>Prestige</w:t>
            </w:r>
            <w:r>
              <w:rPr>
                <w:rFonts w:ascii="Garamond" w:eastAsia="Times New Roman" w:hAnsi="Garamond" w:cs="Calibri"/>
                <w:color w:val="000000"/>
                <w:u w:val="single"/>
              </w:rPr>
              <w:t xml:space="preserve"> Striving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8120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Calibri"/>
                <w:color w:val="000000"/>
                <w:u w:val="single"/>
              </w:rPr>
              <w:t>Dominance</w:t>
            </w:r>
            <w:r>
              <w:rPr>
                <w:rFonts w:ascii="Garamond" w:eastAsia="Times New Roman" w:hAnsi="Garamond" w:cs="Calibri"/>
                <w:color w:val="000000"/>
                <w:u w:val="single"/>
              </w:rPr>
              <w:t xml:space="preserve"> Strivings</w:t>
            </w:r>
          </w:p>
        </w:tc>
      </w:tr>
      <w:tr w:rsidR="00736B57" w:rsidRPr="001F4C10" w14:paraId="07D5A4AB" w14:textId="77777777" w:rsidTr="000A2C86">
        <w:trPr>
          <w:trHeight w:val="358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E2DB" w14:textId="77777777" w:rsidR="00736B57" w:rsidRPr="001F4C10" w:rsidRDefault="00736B57" w:rsidP="000A2C86">
            <w:pPr>
              <w:jc w:val="right"/>
              <w:rPr>
                <w:rFonts w:ascii="Garamond" w:eastAsia="Times New Roman" w:hAnsi="Garamond" w:cs="Arial"/>
                <w:color w:val="000000"/>
              </w:rPr>
            </w:pPr>
            <w:r>
              <w:rPr>
                <w:rFonts w:ascii="Garamond" w:eastAsia="Times New Roman" w:hAnsi="Garamond" w:cs="Arial"/>
                <w:color w:val="000000"/>
              </w:rPr>
              <w:t xml:space="preserve">SPI81 </w:t>
            </w:r>
            <w:r w:rsidRPr="001F4C10">
              <w:rPr>
                <w:rFonts w:ascii="Garamond" w:eastAsia="Times New Roman" w:hAnsi="Garamond" w:cs="Arial"/>
                <w:color w:val="000000"/>
              </w:rPr>
              <w:t>Compassio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E312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.261</w:t>
            </w:r>
            <w:r w:rsidRPr="001F4C10">
              <w:rPr>
                <w:rFonts w:ascii="Garamond" w:eastAsia="Times New Roman" w:hAnsi="Garamond" w:cs="Arial"/>
                <w:color w:val="000000"/>
                <w:vertAlign w:val="superscript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F883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-.243</w:t>
            </w:r>
            <w:r w:rsidRPr="001F4C10">
              <w:rPr>
                <w:rFonts w:ascii="Garamond" w:eastAsia="Times New Roman" w:hAnsi="Garamond" w:cs="Arial"/>
                <w:color w:val="000000"/>
                <w:vertAlign w:val="superscript"/>
              </w:rPr>
              <w:t>**</w:t>
            </w:r>
          </w:p>
        </w:tc>
      </w:tr>
      <w:tr w:rsidR="00736B57" w:rsidRPr="001F4C10" w14:paraId="6090BC93" w14:textId="77777777" w:rsidTr="000A2C86">
        <w:trPr>
          <w:trHeight w:val="358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D6F7" w14:textId="77777777" w:rsidR="00736B57" w:rsidRPr="001F4C10" w:rsidRDefault="00736B57" w:rsidP="000A2C86">
            <w:pPr>
              <w:jc w:val="right"/>
              <w:rPr>
                <w:rFonts w:ascii="Garamond" w:eastAsia="Times New Roman" w:hAnsi="Garamond" w:cs="Arial"/>
                <w:color w:val="000000"/>
              </w:rPr>
            </w:pPr>
            <w:r>
              <w:rPr>
                <w:rFonts w:ascii="Garamond" w:eastAsia="Times New Roman" w:hAnsi="Garamond" w:cs="Arial"/>
                <w:color w:val="000000"/>
              </w:rPr>
              <w:t xml:space="preserve">SPI81 </w:t>
            </w:r>
            <w:r w:rsidRPr="001F4C10">
              <w:rPr>
                <w:rFonts w:ascii="Garamond" w:eastAsia="Times New Roman" w:hAnsi="Garamond" w:cs="Arial"/>
                <w:color w:val="000000"/>
              </w:rPr>
              <w:t>Irritability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86F6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-.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8546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.253</w:t>
            </w:r>
            <w:r w:rsidRPr="001F4C10">
              <w:rPr>
                <w:rFonts w:ascii="Garamond" w:eastAsia="Times New Roman" w:hAnsi="Garamond" w:cs="Arial"/>
                <w:color w:val="000000"/>
                <w:vertAlign w:val="superscript"/>
              </w:rPr>
              <w:t>**</w:t>
            </w:r>
          </w:p>
        </w:tc>
      </w:tr>
      <w:tr w:rsidR="00736B57" w:rsidRPr="001F4C10" w14:paraId="51856F07" w14:textId="77777777" w:rsidTr="000A2C86">
        <w:trPr>
          <w:trHeight w:val="358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2DB1" w14:textId="77777777" w:rsidR="00736B57" w:rsidRPr="001F4C10" w:rsidRDefault="00736B57" w:rsidP="000A2C86">
            <w:pPr>
              <w:jc w:val="right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SPI81</w:t>
            </w:r>
            <w:r>
              <w:rPr>
                <w:rFonts w:ascii="Garamond" w:eastAsia="Times New Roman" w:hAnsi="Garamond" w:cs="Arial"/>
                <w:color w:val="000000"/>
              </w:rPr>
              <w:t xml:space="preserve"> </w:t>
            </w:r>
            <w:r w:rsidRPr="001F4C10">
              <w:rPr>
                <w:rFonts w:ascii="Garamond" w:eastAsia="Times New Roman" w:hAnsi="Garamond" w:cs="Arial"/>
                <w:color w:val="000000"/>
              </w:rPr>
              <w:t>Sociability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B46C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.121</w:t>
            </w:r>
            <w:r w:rsidRPr="001F4C10">
              <w:rPr>
                <w:rFonts w:ascii="Garamond" w:eastAsia="Times New Roman" w:hAnsi="Garamond" w:cs="Arial"/>
                <w:color w:val="000000"/>
                <w:vertAlign w:val="superscript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53E6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-.073</w:t>
            </w:r>
            <w:r w:rsidRPr="001F4C10">
              <w:rPr>
                <w:rFonts w:ascii="Garamond" w:eastAsia="Times New Roman" w:hAnsi="Garamond" w:cs="Arial"/>
                <w:color w:val="000000"/>
                <w:vertAlign w:val="superscript"/>
              </w:rPr>
              <w:t>**</w:t>
            </w:r>
          </w:p>
        </w:tc>
      </w:tr>
      <w:tr w:rsidR="00736B57" w:rsidRPr="001F4C10" w14:paraId="5C531307" w14:textId="77777777" w:rsidTr="000A2C86">
        <w:trPr>
          <w:trHeight w:val="358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3C88" w14:textId="77777777" w:rsidR="00736B57" w:rsidRPr="001F4C10" w:rsidRDefault="00736B57" w:rsidP="000A2C86">
            <w:pPr>
              <w:jc w:val="right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SPI81</w:t>
            </w:r>
            <w:r>
              <w:rPr>
                <w:rFonts w:ascii="Garamond" w:eastAsia="Times New Roman" w:hAnsi="Garamond" w:cs="Arial"/>
                <w:color w:val="000000"/>
              </w:rPr>
              <w:t xml:space="preserve"> </w:t>
            </w:r>
            <w:r w:rsidRPr="001F4C10">
              <w:rPr>
                <w:rFonts w:ascii="Garamond" w:eastAsia="Times New Roman" w:hAnsi="Garamond" w:cs="Arial"/>
                <w:color w:val="000000"/>
              </w:rPr>
              <w:t>Well</w:t>
            </w:r>
            <w:r>
              <w:rPr>
                <w:rFonts w:ascii="Garamond" w:eastAsia="Times New Roman" w:hAnsi="Garamond" w:cs="Arial"/>
                <w:color w:val="000000"/>
              </w:rPr>
              <w:t>-</w:t>
            </w:r>
            <w:r w:rsidRPr="001F4C10">
              <w:rPr>
                <w:rFonts w:ascii="Garamond" w:eastAsia="Times New Roman" w:hAnsi="Garamond" w:cs="Arial"/>
                <w:color w:val="000000"/>
              </w:rPr>
              <w:t>Bein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F0D7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.042</w:t>
            </w:r>
            <w:r w:rsidRPr="001F4C10">
              <w:rPr>
                <w:rFonts w:ascii="Garamond" w:eastAsia="Times New Roman" w:hAnsi="Garamond" w:cs="Arial"/>
                <w:color w:val="000000"/>
                <w:vertAlign w:val="superscript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543B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-.216</w:t>
            </w:r>
            <w:r w:rsidRPr="001F4C10">
              <w:rPr>
                <w:rFonts w:ascii="Garamond" w:eastAsia="Times New Roman" w:hAnsi="Garamond" w:cs="Arial"/>
                <w:color w:val="000000"/>
                <w:vertAlign w:val="superscript"/>
              </w:rPr>
              <w:t>**</w:t>
            </w:r>
          </w:p>
        </w:tc>
      </w:tr>
      <w:tr w:rsidR="00736B57" w:rsidRPr="001F4C10" w14:paraId="01517F39" w14:textId="77777777" w:rsidTr="000A2C86">
        <w:trPr>
          <w:trHeight w:val="358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EB33" w14:textId="77777777" w:rsidR="00736B57" w:rsidRPr="001F4C10" w:rsidRDefault="00736B57" w:rsidP="000A2C86">
            <w:pPr>
              <w:jc w:val="right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SPI81</w:t>
            </w:r>
            <w:r>
              <w:rPr>
                <w:rFonts w:ascii="Garamond" w:eastAsia="Times New Roman" w:hAnsi="Garamond" w:cs="Arial"/>
                <w:color w:val="000000"/>
              </w:rPr>
              <w:t xml:space="preserve"> </w:t>
            </w:r>
            <w:r w:rsidRPr="001F4C10">
              <w:rPr>
                <w:rFonts w:ascii="Garamond" w:eastAsia="Times New Roman" w:hAnsi="Garamond" w:cs="Arial"/>
                <w:color w:val="000000"/>
              </w:rPr>
              <w:t>Sensation</w:t>
            </w:r>
            <w:r>
              <w:rPr>
                <w:rFonts w:ascii="Garamond" w:eastAsia="Times New Roman" w:hAnsi="Garamond" w:cs="Arial"/>
                <w:color w:val="000000"/>
              </w:rPr>
              <w:t>-</w:t>
            </w:r>
            <w:r w:rsidRPr="001F4C10">
              <w:rPr>
                <w:rFonts w:ascii="Garamond" w:eastAsia="Times New Roman" w:hAnsi="Garamond" w:cs="Arial"/>
                <w:color w:val="000000"/>
              </w:rPr>
              <w:t>Seekin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06CE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.125</w:t>
            </w:r>
            <w:r w:rsidRPr="001F4C10">
              <w:rPr>
                <w:rFonts w:ascii="Garamond" w:eastAsia="Times New Roman" w:hAnsi="Garamond" w:cs="Arial"/>
                <w:color w:val="000000"/>
                <w:vertAlign w:val="superscript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C94D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.413</w:t>
            </w:r>
            <w:r w:rsidRPr="001F4C10">
              <w:rPr>
                <w:rFonts w:ascii="Garamond" w:eastAsia="Times New Roman" w:hAnsi="Garamond" w:cs="Arial"/>
                <w:color w:val="000000"/>
                <w:vertAlign w:val="superscript"/>
              </w:rPr>
              <w:t>**</w:t>
            </w:r>
          </w:p>
        </w:tc>
      </w:tr>
      <w:tr w:rsidR="00736B57" w:rsidRPr="001F4C10" w14:paraId="2E5BD671" w14:textId="77777777" w:rsidTr="000A2C86">
        <w:trPr>
          <w:trHeight w:val="358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55A5" w14:textId="77777777" w:rsidR="00736B57" w:rsidRPr="001F4C10" w:rsidRDefault="00736B57" w:rsidP="000A2C86">
            <w:pPr>
              <w:jc w:val="right"/>
              <w:rPr>
                <w:rFonts w:ascii="Garamond" w:eastAsia="Times New Roman" w:hAnsi="Garamond" w:cs="Arial"/>
                <w:color w:val="000000"/>
              </w:rPr>
            </w:pPr>
            <w:r>
              <w:rPr>
                <w:rFonts w:ascii="Garamond" w:eastAsia="Times New Roman" w:hAnsi="Garamond" w:cs="Arial"/>
                <w:color w:val="000000"/>
              </w:rPr>
              <w:t xml:space="preserve">SPI81 </w:t>
            </w:r>
            <w:r w:rsidRPr="001F4C10">
              <w:rPr>
                <w:rFonts w:ascii="Garamond" w:eastAsia="Times New Roman" w:hAnsi="Garamond" w:cs="Arial"/>
                <w:color w:val="000000"/>
              </w:rPr>
              <w:t>Anxiety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6DAB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.068</w:t>
            </w:r>
            <w:r w:rsidRPr="001F4C10">
              <w:rPr>
                <w:rFonts w:ascii="Garamond" w:eastAsia="Times New Roman" w:hAnsi="Garamond" w:cs="Arial"/>
                <w:color w:val="000000"/>
                <w:vertAlign w:val="superscript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E61E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.109</w:t>
            </w:r>
            <w:r w:rsidRPr="001F4C10">
              <w:rPr>
                <w:rFonts w:ascii="Garamond" w:eastAsia="Times New Roman" w:hAnsi="Garamond" w:cs="Arial"/>
                <w:color w:val="000000"/>
                <w:vertAlign w:val="superscript"/>
              </w:rPr>
              <w:t>**</w:t>
            </w:r>
          </w:p>
        </w:tc>
      </w:tr>
      <w:tr w:rsidR="00736B57" w:rsidRPr="001F4C10" w14:paraId="3FAABF48" w14:textId="77777777" w:rsidTr="000A2C86">
        <w:trPr>
          <w:trHeight w:val="358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7E77" w14:textId="77777777" w:rsidR="00736B57" w:rsidRPr="001F4C10" w:rsidRDefault="00736B57" w:rsidP="000A2C86">
            <w:pPr>
              <w:jc w:val="right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SPI81</w:t>
            </w:r>
            <w:r>
              <w:rPr>
                <w:rFonts w:ascii="Garamond" w:eastAsia="Times New Roman" w:hAnsi="Garamond" w:cs="Arial"/>
                <w:color w:val="000000"/>
              </w:rPr>
              <w:t xml:space="preserve"> </w:t>
            </w:r>
            <w:r w:rsidRPr="001F4C10">
              <w:rPr>
                <w:rFonts w:ascii="Garamond" w:eastAsia="Times New Roman" w:hAnsi="Garamond" w:cs="Arial"/>
                <w:color w:val="000000"/>
              </w:rPr>
              <w:t>Honesty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490D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.057</w:t>
            </w:r>
            <w:r w:rsidRPr="001F4C10">
              <w:rPr>
                <w:rFonts w:ascii="Garamond" w:eastAsia="Times New Roman" w:hAnsi="Garamond" w:cs="Arial"/>
                <w:color w:val="000000"/>
                <w:vertAlign w:val="superscript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4132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-.544</w:t>
            </w:r>
            <w:r w:rsidRPr="001F4C10">
              <w:rPr>
                <w:rFonts w:ascii="Garamond" w:eastAsia="Times New Roman" w:hAnsi="Garamond" w:cs="Arial"/>
                <w:color w:val="000000"/>
                <w:vertAlign w:val="superscript"/>
              </w:rPr>
              <w:t>**</w:t>
            </w:r>
          </w:p>
        </w:tc>
      </w:tr>
      <w:tr w:rsidR="00736B57" w:rsidRPr="001F4C10" w14:paraId="0B9E8806" w14:textId="77777777" w:rsidTr="000A2C86">
        <w:trPr>
          <w:trHeight w:val="358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F5C4" w14:textId="77777777" w:rsidR="00736B57" w:rsidRPr="001F4C10" w:rsidRDefault="00736B57" w:rsidP="000A2C86">
            <w:pPr>
              <w:jc w:val="right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SPI81</w:t>
            </w:r>
            <w:r>
              <w:rPr>
                <w:rFonts w:ascii="Garamond" w:eastAsia="Times New Roman" w:hAnsi="Garamond" w:cs="Arial"/>
                <w:color w:val="000000"/>
              </w:rPr>
              <w:t xml:space="preserve"> </w:t>
            </w:r>
            <w:r w:rsidRPr="001F4C10">
              <w:rPr>
                <w:rFonts w:ascii="Garamond" w:eastAsia="Times New Roman" w:hAnsi="Garamond" w:cs="Arial"/>
                <w:color w:val="000000"/>
              </w:rPr>
              <w:t>Industry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140D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.0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2B3C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-.174</w:t>
            </w:r>
            <w:r w:rsidRPr="001F4C10">
              <w:rPr>
                <w:rFonts w:ascii="Garamond" w:eastAsia="Times New Roman" w:hAnsi="Garamond" w:cs="Arial"/>
                <w:color w:val="000000"/>
                <w:vertAlign w:val="superscript"/>
              </w:rPr>
              <w:t>**</w:t>
            </w:r>
          </w:p>
        </w:tc>
      </w:tr>
      <w:tr w:rsidR="00736B57" w:rsidRPr="001F4C10" w14:paraId="4E11EC61" w14:textId="77777777" w:rsidTr="000A2C86">
        <w:trPr>
          <w:trHeight w:val="358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FEE2" w14:textId="77777777" w:rsidR="00736B57" w:rsidRPr="001F4C10" w:rsidRDefault="00736B57" w:rsidP="000A2C86">
            <w:pPr>
              <w:jc w:val="right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SPI81</w:t>
            </w:r>
            <w:r>
              <w:rPr>
                <w:rFonts w:ascii="Garamond" w:eastAsia="Times New Roman" w:hAnsi="Garamond" w:cs="Arial"/>
                <w:color w:val="000000"/>
              </w:rPr>
              <w:t xml:space="preserve"> </w:t>
            </w:r>
            <w:r w:rsidRPr="001F4C10">
              <w:rPr>
                <w:rFonts w:ascii="Garamond" w:eastAsia="Times New Roman" w:hAnsi="Garamond" w:cs="Arial"/>
                <w:color w:val="000000"/>
              </w:rPr>
              <w:t>Intellec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007E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.126</w:t>
            </w:r>
            <w:r w:rsidRPr="001F4C10">
              <w:rPr>
                <w:rFonts w:ascii="Garamond" w:eastAsia="Times New Roman" w:hAnsi="Garamond" w:cs="Arial"/>
                <w:color w:val="000000"/>
                <w:vertAlign w:val="superscript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93D3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-.213</w:t>
            </w:r>
            <w:r w:rsidRPr="001F4C10">
              <w:rPr>
                <w:rFonts w:ascii="Garamond" w:eastAsia="Times New Roman" w:hAnsi="Garamond" w:cs="Arial"/>
                <w:color w:val="000000"/>
                <w:vertAlign w:val="superscript"/>
              </w:rPr>
              <w:t>**</w:t>
            </w:r>
          </w:p>
        </w:tc>
      </w:tr>
      <w:tr w:rsidR="00736B57" w:rsidRPr="001F4C10" w14:paraId="00A82A09" w14:textId="77777777" w:rsidTr="000A2C86">
        <w:trPr>
          <w:trHeight w:val="358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2034" w14:textId="77777777" w:rsidR="00736B57" w:rsidRPr="001F4C10" w:rsidRDefault="00736B57" w:rsidP="000A2C86">
            <w:pPr>
              <w:jc w:val="right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SPI81</w:t>
            </w:r>
            <w:r>
              <w:rPr>
                <w:rFonts w:ascii="Garamond" w:eastAsia="Times New Roman" w:hAnsi="Garamond" w:cs="Arial"/>
                <w:color w:val="000000"/>
              </w:rPr>
              <w:t xml:space="preserve"> </w:t>
            </w:r>
            <w:r w:rsidRPr="001F4C10">
              <w:rPr>
                <w:rFonts w:ascii="Garamond" w:eastAsia="Times New Roman" w:hAnsi="Garamond" w:cs="Arial"/>
                <w:color w:val="000000"/>
              </w:rPr>
              <w:t>Creativity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3200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.316</w:t>
            </w:r>
            <w:r w:rsidRPr="001F4C10">
              <w:rPr>
                <w:rFonts w:ascii="Garamond" w:eastAsia="Times New Roman" w:hAnsi="Garamond" w:cs="Arial"/>
                <w:color w:val="000000"/>
                <w:vertAlign w:val="superscript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EBF0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-.048</w:t>
            </w:r>
            <w:r w:rsidRPr="001F4C10">
              <w:rPr>
                <w:rFonts w:ascii="Garamond" w:eastAsia="Times New Roman" w:hAnsi="Garamond" w:cs="Arial"/>
                <w:color w:val="000000"/>
                <w:vertAlign w:val="superscript"/>
              </w:rPr>
              <w:t>*</w:t>
            </w:r>
          </w:p>
        </w:tc>
      </w:tr>
      <w:tr w:rsidR="00736B57" w:rsidRPr="001F4C10" w14:paraId="70CAD41A" w14:textId="77777777" w:rsidTr="000A2C86">
        <w:trPr>
          <w:trHeight w:val="358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588F" w14:textId="77777777" w:rsidR="00736B57" w:rsidRPr="001F4C10" w:rsidRDefault="00736B57" w:rsidP="000A2C86">
            <w:pPr>
              <w:jc w:val="right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SPI81</w:t>
            </w:r>
            <w:r>
              <w:rPr>
                <w:rFonts w:ascii="Garamond" w:eastAsia="Times New Roman" w:hAnsi="Garamond" w:cs="Arial"/>
                <w:color w:val="000000"/>
              </w:rPr>
              <w:t xml:space="preserve"> </w:t>
            </w:r>
            <w:r w:rsidRPr="001F4C10">
              <w:rPr>
                <w:rFonts w:ascii="Garamond" w:eastAsia="Times New Roman" w:hAnsi="Garamond" w:cs="Arial"/>
                <w:color w:val="000000"/>
              </w:rPr>
              <w:t>Impulsivity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561F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.050</w:t>
            </w:r>
            <w:r w:rsidRPr="001F4C10">
              <w:rPr>
                <w:rFonts w:ascii="Garamond" w:eastAsia="Times New Roman" w:hAnsi="Garamond" w:cs="Arial"/>
                <w:color w:val="000000"/>
                <w:vertAlign w:val="superscript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9EFB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.360</w:t>
            </w:r>
            <w:r w:rsidRPr="001F4C10">
              <w:rPr>
                <w:rFonts w:ascii="Garamond" w:eastAsia="Times New Roman" w:hAnsi="Garamond" w:cs="Arial"/>
                <w:color w:val="000000"/>
                <w:vertAlign w:val="superscript"/>
              </w:rPr>
              <w:t>**</w:t>
            </w:r>
          </w:p>
        </w:tc>
      </w:tr>
      <w:tr w:rsidR="00736B57" w:rsidRPr="001F4C10" w14:paraId="622277B9" w14:textId="77777777" w:rsidTr="000A2C86">
        <w:trPr>
          <w:trHeight w:val="358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F03E" w14:textId="77777777" w:rsidR="00736B57" w:rsidRPr="001F4C10" w:rsidRDefault="00736B57" w:rsidP="000A2C86">
            <w:pPr>
              <w:jc w:val="right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SPI81</w:t>
            </w:r>
            <w:r>
              <w:rPr>
                <w:rFonts w:ascii="Garamond" w:eastAsia="Times New Roman" w:hAnsi="Garamond" w:cs="Arial"/>
                <w:color w:val="000000"/>
              </w:rPr>
              <w:t xml:space="preserve"> </w:t>
            </w:r>
            <w:r w:rsidRPr="001F4C10">
              <w:rPr>
                <w:rFonts w:ascii="Garamond" w:eastAsia="Times New Roman" w:hAnsi="Garamond" w:cs="Arial"/>
                <w:color w:val="000000"/>
              </w:rPr>
              <w:t>Attention</w:t>
            </w:r>
            <w:r>
              <w:rPr>
                <w:rFonts w:ascii="Garamond" w:eastAsia="Times New Roman" w:hAnsi="Garamond" w:cs="Arial"/>
                <w:color w:val="000000"/>
              </w:rPr>
              <w:t>-</w:t>
            </w:r>
            <w:r w:rsidRPr="001F4C10">
              <w:rPr>
                <w:rFonts w:ascii="Garamond" w:eastAsia="Times New Roman" w:hAnsi="Garamond" w:cs="Arial"/>
                <w:color w:val="000000"/>
              </w:rPr>
              <w:t>Seekin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4BAB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.110</w:t>
            </w:r>
            <w:r w:rsidRPr="001F4C10">
              <w:rPr>
                <w:rFonts w:ascii="Garamond" w:eastAsia="Times New Roman" w:hAnsi="Garamond" w:cs="Arial"/>
                <w:color w:val="000000"/>
                <w:vertAlign w:val="superscript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D475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.199</w:t>
            </w:r>
            <w:r w:rsidRPr="001F4C10">
              <w:rPr>
                <w:rFonts w:ascii="Garamond" w:eastAsia="Times New Roman" w:hAnsi="Garamond" w:cs="Arial"/>
                <w:color w:val="000000"/>
                <w:vertAlign w:val="superscript"/>
              </w:rPr>
              <w:t>**</w:t>
            </w:r>
          </w:p>
        </w:tc>
      </w:tr>
      <w:tr w:rsidR="00736B57" w:rsidRPr="001F4C10" w14:paraId="51A6C25A" w14:textId="77777777" w:rsidTr="000A2C86">
        <w:trPr>
          <w:trHeight w:val="358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F1B6" w14:textId="77777777" w:rsidR="00736B57" w:rsidRPr="001F4C10" w:rsidRDefault="00736B57" w:rsidP="000A2C86">
            <w:pPr>
              <w:jc w:val="right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SPI81</w:t>
            </w:r>
            <w:r>
              <w:rPr>
                <w:rFonts w:ascii="Garamond" w:eastAsia="Times New Roman" w:hAnsi="Garamond" w:cs="Arial"/>
                <w:color w:val="000000"/>
              </w:rPr>
              <w:t xml:space="preserve"> </w:t>
            </w:r>
            <w:r w:rsidRPr="001F4C10">
              <w:rPr>
                <w:rFonts w:ascii="Garamond" w:eastAsia="Times New Roman" w:hAnsi="Garamond" w:cs="Arial"/>
                <w:color w:val="000000"/>
              </w:rPr>
              <w:t>Order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B679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-.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1441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-.166</w:t>
            </w:r>
            <w:r w:rsidRPr="001F4C10">
              <w:rPr>
                <w:rFonts w:ascii="Garamond" w:eastAsia="Times New Roman" w:hAnsi="Garamond" w:cs="Arial"/>
                <w:color w:val="000000"/>
                <w:vertAlign w:val="superscript"/>
              </w:rPr>
              <w:t>**</w:t>
            </w:r>
          </w:p>
        </w:tc>
      </w:tr>
      <w:tr w:rsidR="00736B57" w:rsidRPr="001F4C10" w14:paraId="47DF4FCA" w14:textId="77777777" w:rsidTr="000A2C86">
        <w:trPr>
          <w:trHeight w:val="358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CE24" w14:textId="77777777" w:rsidR="00736B57" w:rsidRPr="001F4C10" w:rsidRDefault="00736B57" w:rsidP="000A2C86">
            <w:pPr>
              <w:jc w:val="right"/>
              <w:rPr>
                <w:rFonts w:ascii="Garamond" w:eastAsia="Times New Roman" w:hAnsi="Garamond" w:cs="Arial"/>
                <w:color w:val="000000"/>
              </w:rPr>
            </w:pPr>
            <w:r>
              <w:rPr>
                <w:rFonts w:ascii="Garamond" w:eastAsia="Times New Roman" w:hAnsi="Garamond" w:cs="Arial"/>
                <w:color w:val="000000"/>
              </w:rPr>
              <w:t xml:space="preserve">SPI81 </w:t>
            </w:r>
            <w:r w:rsidRPr="001F4C10">
              <w:rPr>
                <w:rFonts w:ascii="Garamond" w:eastAsia="Times New Roman" w:hAnsi="Garamond" w:cs="Arial"/>
                <w:color w:val="000000"/>
              </w:rPr>
              <w:t>Authoritarianism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ED94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.062</w:t>
            </w:r>
            <w:r w:rsidRPr="001F4C10">
              <w:rPr>
                <w:rFonts w:ascii="Garamond" w:eastAsia="Times New Roman" w:hAnsi="Garamond" w:cs="Arial"/>
                <w:color w:val="000000"/>
                <w:vertAlign w:val="superscript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30F0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-.282</w:t>
            </w:r>
            <w:r w:rsidRPr="001F4C10">
              <w:rPr>
                <w:rFonts w:ascii="Garamond" w:eastAsia="Times New Roman" w:hAnsi="Garamond" w:cs="Arial"/>
                <w:color w:val="000000"/>
                <w:vertAlign w:val="superscript"/>
              </w:rPr>
              <w:t>**</w:t>
            </w:r>
          </w:p>
        </w:tc>
      </w:tr>
      <w:tr w:rsidR="00736B57" w:rsidRPr="001F4C10" w14:paraId="06E7F21C" w14:textId="77777777" w:rsidTr="000A2C86">
        <w:trPr>
          <w:trHeight w:val="358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C1BC" w14:textId="77777777" w:rsidR="00736B57" w:rsidRPr="001F4C10" w:rsidRDefault="00736B57" w:rsidP="000A2C86">
            <w:pPr>
              <w:jc w:val="right"/>
              <w:rPr>
                <w:rFonts w:ascii="Garamond" w:eastAsia="Times New Roman" w:hAnsi="Garamond" w:cs="Arial"/>
                <w:color w:val="000000"/>
              </w:rPr>
            </w:pPr>
            <w:r>
              <w:rPr>
                <w:rFonts w:ascii="Garamond" w:eastAsia="Times New Roman" w:hAnsi="Garamond" w:cs="Arial"/>
                <w:color w:val="000000"/>
              </w:rPr>
              <w:t xml:space="preserve">SPI81 </w:t>
            </w:r>
            <w:r w:rsidRPr="001F4C10">
              <w:rPr>
                <w:rFonts w:ascii="Garamond" w:eastAsia="Times New Roman" w:hAnsi="Garamond" w:cs="Arial"/>
                <w:color w:val="000000"/>
              </w:rPr>
              <w:t>Charism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42D5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.282</w:t>
            </w:r>
            <w:r w:rsidRPr="001F4C10">
              <w:rPr>
                <w:rFonts w:ascii="Garamond" w:eastAsia="Times New Roman" w:hAnsi="Garamond" w:cs="Arial"/>
                <w:color w:val="000000"/>
                <w:vertAlign w:val="superscript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B0AF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.011</w:t>
            </w:r>
          </w:p>
        </w:tc>
      </w:tr>
      <w:tr w:rsidR="00736B57" w:rsidRPr="001F4C10" w14:paraId="343C6800" w14:textId="77777777" w:rsidTr="000A2C86">
        <w:trPr>
          <w:trHeight w:val="358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C90F" w14:textId="77777777" w:rsidR="00736B57" w:rsidRPr="001F4C10" w:rsidRDefault="00736B57" w:rsidP="000A2C86">
            <w:pPr>
              <w:jc w:val="right"/>
              <w:rPr>
                <w:rFonts w:ascii="Garamond" w:eastAsia="Times New Roman" w:hAnsi="Garamond" w:cs="Arial"/>
                <w:color w:val="000000"/>
              </w:rPr>
            </w:pPr>
            <w:r>
              <w:rPr>
                <w:rFonts w:ascii="Garamond" w:eastAsia="Times New Roman" w:hAnsi="Garamond" w:cs="Arial"/>
                <w:color w:val="000000"/>
              </w:rPr>
              <w:t xml:space="preserve">SPI81 </w:t>
            </w:r>
            <w:r w:rsidRPr="001F4C10">
              <w:rPr>
                <w:rFonts w:ascii="Garamond" w:eastAsia="Times New Roman" w:hAnsi="Garamond" w:cs="Arial"/>
                <w:color w:val="000000"/>
              </w:rPr>
              <w:t>Trus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F05C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.163</w:t>
            </w:r>
            <w:r w:rsidRPr="001F4C10">
              <w:rPr>
                <w:rFonts w:ascii="Garamond" w:eastAsia="Times New Roman" w:hAnsi="Garamond" w:cs="Arial"/>
                <w:color w:val="000000"/>
                <w:vertAlign w:val="superscript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BDD6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.035</w:t>
            </w:r>
          </w:p>
        </w:tc>
      </w:tr>
      <w:tr w:rsidR="00736B57" w:rsidRPr="001F4C10" w14:paraId="12DCFECB" w14:textId="77777777" w:rsidTr="000A2C86">
        <w:trPr>
          <w:trHeight w:val="358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96C1" w14:textId="77777777" w:rsidR="00736B57" w:rsidRPr="001F4C10" w:rsidRDefault="00736B57" w:rsidP="000A2C86">
            <w:pPr>
              <w:jc w:val="right"/>
              <w:rPr>
                <w:rFonts w:ascii="Garamond" w:eastAsia="Times New Roman" w:hAnsi="Garamond" w:cs="Arial"/>
                <w:color w:val="000000"/>
              </w:rPr>
            </w:pPr>
            <w:r>
              <w:rPr>
                <w:rFonts w:ascii="Garamond" w:eastAsia="Times New Roman" w:hAnsi="Garamond" w:cs="Arial"/>
                <w:color w:val="000000"/>
              </w:rPr>
              <w:t xml:space="preserve">SPI81 </w:t>
            </w:r>
            <w:r w:rsidRPr="001F4C10">
              <w:rPr>
                <w:rFonts w:ascii="Garamond" w:eastAsia="Times New Roman" w:hAnsi="Garamond" w:cs="Arial"/>
                <w:color w:val="000000"/>
              </w:rPr>
              <w:t>Humor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19EC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.207</w:t>
            </w:r>
            <w:r w:rsidRPr="001F4C10">
              <w:rPr>
                <w:rFonts w:ascii="Garamond" w:eastAsia="Times New Roman" w:hAnsi="Garamond" w:cs="Arial"/>
                <w:color w:val="000000"/>
                <w:vertAlign w:val="superscript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21DC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-.038</w:t>
            </w:r>
          </w:p>
        </w:tc>
      </w:tr>
      <w:tr w:rsidR="00736B57" w:rsidRPr="001F4C10" w14:paraId="7864D46C" w14:textId="77777777" w:rsidTr="000A2C86">
        <w:trPr>
          <w:trHeight w:val="358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6D9D" w14:textId="77777777" w:rsidR="00736B57" w:rsidRPr="001F4C10" w:rsidRDefault="00736B57" w:rsidP="000A2C86">
            <w:pPr>
              <w:jc w:val="right"/>
              <w:rPr>
                <w:rFonts w:ascii="Garamond" w:eastAsia="Times New Roman" w:hAnsi="Garamond" w:cs="Arial"/>
                <w:color w:val="000000"/>
              </w:rPr>
            </w:pPr>
            <w:r>
              <w:rPr>
                <w:rFonts w:ascii="Garamond" w:eastAsia="Times New Roman" w:hAnsi="Garamond" w:cs="Arial"/>
                <w:color w:val="000000"/>
              </w:rPr>
              <w:t xml:space="preserve">SPI81 </w:t>
            </w:r>
            <w:r w:rsidRPr="001F4C10">
              <w:rPr>
                <w:rFonts w:ascii="Garamond" w:eastAsia="Times New Roman" w:hAnsi="Garamond" w:cs="Arial"/>
                <w:color w:val="000000"/>
              </w:rPr>
              <w:t>Emotion</w:t>
            </w:r>
            <w:r>
              <w:rPr>
                <w:rFonts w:ascii="Garamond" w:eastAsia="Times New Roman" w:hAnsi="Garamond" w:cs="Arial"/>
                <w:color w:val="000000"/>
              </w:rPr>
              <w:t xml:space="preserve">al </w:t>
            </w:r>
            <w:r w:rsidRPr="001F4C10">
              <w:rPr>
                <w:rFonts w:ascii="Garamond" w:eastAsia="Times New Roman" w:hAnsi="Garamond" w:cs="Arial"/>
                <w:color w:val="000000"/>
              </w:rPr>
              <w:t>Expres</w:t>
            </w:r>
            <w:r>
              <w:rPr>
                <w:rFonts w:ascii="Garamond" w:eastAsia="Times New Roman" w:hAnsi="Garamond" w:cs="Arial"/>
                <w:color w:val="000000"/>
              </w:rPr>
              <w:t>sivenes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FEE5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.206</w:t>
            </w:r>
            <w:r w:rsidRPr="001F4C10">
              <w:rPr>
                <w:rFonts w:ascii="Garamond" w:eastAsia="Times New Roman" w:hAnsi="Garamond" w:cs="Arial"/>
                <w:color w:val="000000"/>
                <w:vertAlign w:val="superscript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6F63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-.075</w:t>
            </w:r>
            <w:r w:rsidRPr="001F4C10">
              <w:rPr>
                <w:rFonts w:ascii="Garamond" w:eastAsia="Times New Roman" w:hAnsi="Garamond" w:cs="Arial"/>
                <w:color w:val="000000"/>
                <w:vertAlign w:val="superscript"/>
              </w:rPr>
              <w:t>**</w:t>
            </w:r>
          </w:p>
        </w:tc>
      </w:tr>
      <w:tr w:rsidR="00736B57" w:rsidRPr="001F4C10" w14:paraId="070A235D" w14:textId="77777777" w:rsidTr="000A2C86">
        <w:trPr>
          <w:trHeight w:val="358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1A8F" w14:textId="77777777" w:rsidR="00736B57" w:rsidRPr="001F4C10" w:rsidRDefault="00736B57" w:rsidP="000A2C86">
            <w:pPr>
              <w:jc w:val="right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SPI81</w:t>
            </w:r>
            <w:r>
              <w:rPr>
                <w:rFonts w:ascii="Garamond" w:eastAsia="Times New Roman" w:hAnsi="Garamond" w:cs="Arial"/>
                <w:color w:val="000000"/>
              </w:rPr>
              <w:t xml:space="preserve"> </w:t>
            </w:r>
            <w:r w:rsidRPr="001F4C10">
              <w:rPr>
                <w:rFonts w:ascii="Garamond" w:eastAsia="Times New Roman" w:hAnsi="Garamond" w:cs="Arial"/>
                <w:color w:val="000000"/>
              </w:rPr>
              <w:t>Art</w:t>
            </w:r>
            <w:r>
              <w:rPr>
                <w:rFonts w:ascii="Garamond" w:eastAsia="Times New Roman" w:hAnsi="Garamond" w:cs="Arial"/>
                <w:color w:val="000000"/>
              </w:rPr>
              <w:t xml:space="preserve"> A</w:t>
            </w:r>
            <w:r w:rsidRPr="001F4C10">
              <w:rPr>
                <w:rFonts w:ascii="Garamond" w:eastAsia="Times New Roman" w:hAnsi="Garamond" w:cs="Arial"/>
                <w:color w:val="000000"/>
              </w:rPr>
              <w:t>ppreciatio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CC5E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.110</w:t>
            </w:r>
            <w:r w:rsidRPr="001F4C10">
              <w:rPr>
                <w:rFonts w:ascii="Garamond" w:eastAsia="Times New Roman" w:hAnsi="Garamond" w:cs="Arial"/>
                <w:color w:val="000000"/>
                <w:vertAlign w:val="superscript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2BFC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-.180</w:t>
            </w:r>
            <w:r w:rsidRPr="001F4C10">
              <w:rPr>
                <w:rFonts w:ascii="Garamond" w:eastAsia="Times New Roman" w:hAnsi="Garamond" w:cs="Arial"/>
                <w:color w:val="000000"/>
                <w:vertAlign w:val="superscript"/>
              </w:rPr>
              <w:t>**</w:t>
            </w:r>
          </w:p>
        </w:tc>
      </w:tr>
      <w:tr w:rsidR="00736B57" w:rsidRPr="001F4C10" w14:paraId="5E027347" w14:textId="77777777" w:rsidTr="000A2C86">
        <w:trPr>
          <w:trHeight w:val="358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5ED5" w14:textId="77777777" w:rsidR="00736B57" w:rsidRPr="001F4C10" w:rsidRDefault="00736B57" w:rsidP="000A2C86">
            <w:pPr>
              <w:jc w:val="right"/>
              <w:rPr>
                <w:rFonts w:ascii="Garamond" w:eastAsia="Times New Roman" w:hAnsi="Garamond" w:cs="Arial"/>
                <w:color w:val="000000"/>
              </w:rPr>
            </w:pPr>
            <w:r>
              <w:rPr>
                <w:rFonts w:ascii="Garamond" w:eastAsia="Times New Roman" w:hAnsi="Garamond" w:cs="Arial"/>
                <w:color w:val="000000"/>
              </w:rPr>
              <w:t xml:space="preserve">SPI81 </w:t>
            </w:r>
            <w:r w:rsidRPr="001F4C10">
              <w:rPr>
                <w:rFonts w:ascii="Garamond" w:eastAsia="Times New Roman" w:hAnsi="Garamond" w:cs="Arial"/>
                <w:color w:val="000000"/>
              </w:rPr>
              <w:t>Introspectio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E620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.323</w:t>
            </w:r>
            <w:r w:rsidRPr="001F4C10">
              <w:rPr>
                <w:rFonts w:ascii="Garamond" w:eastAsia="Times New Roman" w:hAnsi="Garamond" w:cs="Arial"/>
                <w:color w:val="000000"/>
                <w:vertAlign w:val="superscript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1DD0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-.064</w:t>
            </w:r>
            <w:r w:rsidRPr="001F4C10">
              <w:rPr>
                <w:rFonts w:ascii="Garamond" w:eastAsia="Times New Roman" w:hAnsi="Garamond" w:cs="Arial"/>
                <w:color w:val="000000"/>
                <w:vertAlign w:val="superscript"/>
              </w:rPr>
              <w:t>**</w:t>
            </w:r>
          </w:p>
        </w:tc>
      </w:tr>
      <w:tr w:rsidR="00736B57" w:rsidRPr="001F4C10" w14:paraId="30A57636" w14:textId="77777777" w:rsidTr="000A2C86">
        <w:trPr>
          <w:trHeight w:val="358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45E8" w14:textId="77777777" w:rsidR="00736B57" w:rsidRPr="001F4C10" w:rsidRDefault="00736B57" w:rsidP="000A2C86">
            <w:pPr>
              <w:jc w:val="right"/>
              <w:rPr>
                <w:rFonts w:ascii="Garamond" w:eastAsia="Times New Roman" w:hAnsi="Garamond" w:cs="Arial"/>
                <w:color w:val="000000"/>
              </w:rPr>
            </w:pPr>
            <w:r>
              <w:rPr>
                <w:rFonts w:ascii="Garamond" w:eastAsia="Times New Roman" w:hAnsi="Garamond" w:cs="Arial"/>
                <w:color w:val="000000"/>
              </w:rPr>
              <w:t xml:space="preserve">SPI81 </w:t>
            </w:r>
            <w:r w:rsidRPr="001F4C10">
              <w:rPr>
                <w:rFonts w:ascii="Garamond" w:eastAsia="Times New Roman" w:hAnsi="Garamond" w:cs="Arial"/>
                <w:color w:val="000000"/>
              </w:rPr>
              <w:t>Perfectionism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AA53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.232</w:t>
            </w:r>
            <w:r w:rsidRPr="001F4C10">
              <w:rPr>
                <w:rFonts w:ascii="Garamond" w:eastAsia="Times New Roman" w:hAnsi="Garamond" w:cs="Arial"/>
                <w:color w:val="000000"/>
                <w:vertAlign w:val="superscript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1236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-.014</w:t>
            </w:r>
          </w:p>
        </w:tc>
      </w:tr>
      <w:tr w:rsidR="00736B57" w:rsidRPr="001F4C10" w14:paraId="3D3F488A" w14:textId="77777777" w:rsidTr="000A2C86">
        <w:trPr>
          <w:trHeight w:val="358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D23A" w14:textId="77777777" w:rsidR="00736B57" w:rsidRPr="001F4C10" w:rsidRDefault="00736B57" w:rsidP="000A2C86">
            <w:pPr>
              <w:jc w:val="right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SPI81</w:t>
            </w:r>
            <w:r>
              <w:rPr>
                <w:rFonts w:ascii="Garamond" w:eastAsia="Times New Roman" w:hAnsi="Garamond" w:cs="Arial"/>
                <w:color w:val="000000"/>
              </w:rPr>
              <w:t xml:space="preserve"> </w:t>
            </w:r>
            <w:r w:rsidRPr="001F4C10">
              <w:rPr>
                <w:rFonts w:ascii="Garamond" w:eastAsia="Times New Roman" w:hAnsi="Garamond" w:cs="Arial"/>
                <w:color w:val="000000"/>
              </w:rPr>
              <w:t>Self</w:t>
            </w:r>
            <w:r>
              <w:rPr>
                <w:rFonts w:ascii="Garamond" w:eastAsia="Times New Roman" w:hAnsi="Garamond" w:cs="Arial"/>
                <w:color w:val="000000"/>
              </w:rPr>
              <w:t>-C</w:t>
            </w:r>
            <w:r w:rsidRPr="001F4C10">
              <w:rPr>
                <w:rFonts w:ascii="Garamond" w:eastAsia="Times New Roman" w:hAnsi="Garamond" w:cs="Arial"/>
                <w:color w:val="000000"/>
              </w:rPr>
              <w:t>ontrol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E863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.142</w:t>
            </w:r>
            <w:r w:rsidRPr="001F4C10">
              <w:rPr>
                <w:rFonts w:ascii="Garamond" w:eastAsia="Times New Roman" w:hAnsi="Garamond" w:cs="Arial"/>
                <w:color w:val="000000"/>
                <w:vertAlign w:val="superscript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1EB1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.059</w:t>
            </w:r>
            <w:r w:rsidRPr="001F4C10">
              <w:rPr>
                <w:rFonts w:ascii="Garamond" w:eastAsia="Times New Roman" w:hAnsi="Garamond" w:cs="Arial"/>
                <w:color w:val="000000"/>
                <w:vertAlign w:val="superscript"/>
              </w:rPr>
              <w:t>**</w:t>
            </w:r>
          </w:p>
        </w:tc>
      </w:tr>
      <w:tr w:rsidR="00736B57" w:rsidRPr="001F4C10" w14:paraId="20CFF9E6" w14:textId="77777777" w:rsidTr="000A2C86">
        <w:trPr>
          <w:trHeight w:val="358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A09D" w14:textId="77777777" w:rsidR="00736B57" w:rsidRPr="001F4C10" w:rsidRDefault="00736B57" w:rsidP="000A2C86">
            <w:pPr>
              <w:jc w:val="right"/>
              <w:rPr>
                <w:rFonts w:ascii="Garamond" w:eastAsia="Times New Roman" w:hAnsi="Garamond" w:cs="Arial"/>
                <w:color w:val="000000"/>
              </w:rPr>
            </w:pPr>
            <w:r>
              <w:rPr>
                <w:rFonts w:ascii="Garamond" w:eastAsia="Times New Roman" w:hAnsi="Garamond" w:cs="Arial"/>
                <w:color w:val="000000"/>
              </w:rPr>
              <w:t xml:space="preserve">SPI81 </w:t>
            </w:r>
            <w:r w:rsidRPr="001F4C10">
              <w:rPr>
                <w:rFonts w:ascii="Garamond" w:eastAsia="Times New Roman" w:hAnsi="Garamond" w:cs="Arial"/>
                <w:color w:val="000000"/>
              </w:rPr>
              <w:t>Conformity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6FA3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.072</w:t>
            </w:r>
            <w:r w:rsidRPr="001F4C10">
              <w:rPr>
                <w:rFonts w:ascii="Garamond" w:eastAsia="Times New Roman" w:hAnsi="Garamond" w:cs="Arial"/>
                <w:color w:val="000000"/>
                <w:vertAlign w:val="superscript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C0CA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-.180</w:t>
            </w:r>
            <w:r w:rsidRPr="001F4C10">
              <w:rPr>
                <w:rFonts w:ascii="Garamond" w:eastAsia="Times New Roman" w:hAnsi="Garamond" w:cs="Arial"/>
                <w:color w:val="000000"/>
                <w:vertAlign w:val="superscript"/>
              </w:rPr>
              <w:t>**</w:t>
            </w:r>
          </w:p>
        </w:tc>
      </w:tr>
      <w:tr w:rsidR="00736B57" w:rsidRPr="001F4C10" w14:paraId="2024FA99" w14:textId="77777777" w:rsidTr="000A2C86">
        <w:trPr>
          <w:trHeight w:val="358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B156" w14:textId="77777777" w:rsidR="00736B57" w:rsidRPr="001F4C10" w:rsidRDefault="00736B57" w:rsidP="000A2C86">
            <w:pPr>
              <w:jc w:val="right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SPI81</w:t>
            </w:r>
            <w:r>
              <w:rPr>
                <w:rFonts w:ascii="Garamond" w:eastAsia="Times New Roman" w:hAnsi="Garamond" w:cs="Arial"/>
                <w:color w:val="000000"/>
              </w:rPr>
              <w:t xml:space="preserve"> </w:t>
            </w:r>
            <w:r w:rsidRPr="001F4C10">
              <w:rPr>
                <w:rFonts w:ascii="Garamond" w:eastAsia="Times New Roman" w:hAnsi="Garamond" w:cs="Arial"/>
                <w:color w:val="000000"/>
              </w:rPr>
              <w:t>Adaptability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26B5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.089</w:t>
            </w:r>
            <w:r w:rsidRPr="001F4C10">
              <w:rPr>
                <w:rFonts w:ascii="Garamond" w:eastAsia="Times New Roman" w:hAnsi="Garamond" w:cs="Arial"/>
                <w:color w:val="000000"/>
                <w:vertAlign w:val="superscript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A7E7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-.112</w:t>
            </w:r>
            <w:r w:rsidRPr="001F4C10">
              <w:rPr>
                <w:rFonts w:ascii="Garamond" w:eastAsia="Times New Roman" w:hAnsi="Garamond" w:cs="Arial"/>
                <w:color w:val="000000"/>
                <w:vertAlign w:val="superscript"/>
              </w:rPr>
              <w:t>**</w:t>
            </w:r>
          </w:p>
        </w:tc>
      </w:tr>
      <w:tr w:rsidR="00736B57" w:rsidRPr="001F4C10" w14:paraId="581ECF4C" w14:textId="77777777" w:rsidTr="000A2C86">
        <w:trPr>
          <w:trHeight w:val="358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8378" w14:textId="77777777" w:rsidR="00736B57" w:rsidRPr="001F4C10" w:rsidRDefault="00736B57" w:rsidP="000A2C86">
            <w:pPr>
              <w:jc w:val="right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SPI81</w:t>
            </w:r>
            <w:r>
              <w:rPr>
                <w:rFonts w:ascii="Garamond" w:eastAsia="Times New Roman" w:hAnsi="Garamond" w:cs="Arial"/>
                <w:color w:val="000000"/>
              </w:rPr>
              <w:t xml:space="preserve"> </w:t>
            </w:r>
            <w:r w:rsidRPr="001F4C10">
              <w:rPr>
                <w:rFonts w:ascii="Garamond" w:eastAsia="Times New Roman" w:hAnsi="Garamond" w:cs="Arial"/>
                <w:color w:val="000000"/>
              </w:rPr>
              <w:t>Easy</w:t>
            </w:r>
            <w:r>
              <w:rPr>
                <w:rFonts w:ascii="Garamond" w:eastAsia="Times New Roman" w:hAnsi="Garamond" w:cs="Arial"/>
                <w:color w:val="000000"/>
              </w:rPr>
              <w:t>-</w:t>
            </w:r>
            <w:r w:rsidRPr="001F4C10">
              <w:rPr>
                <w:rFonts w:ascii="Garamond" w:eastAsia="Times New Roman" w:hAnsi="Garamond" w:cs="Arial"/>
                <w:color w:val="000000"/>
              </w:rPr>
              <w:t>goin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5BCC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.094</w:t>
            </w:r>
            <w:r w:rsidRPr="001F4C10">
              <w:rPr>
                <w:rFonts w:ascii="Garamond" w:eastAsia="Times New Roman" w:hAnsi="Garamond" w:cs="Arial"/>
                <w:color w:val="000000"/>
                <w:vertAlign w:val="superscript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8CB5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-.033</w:t>
            </w:r>
          </w:p>
        </w:tc>
      </w:tr>
      <w:tr w:rsidR="00736B57" w:rsidRPr="001F4C10" w14:paraId="0BAA2CCD" w14:textId="77777777" w:rsidTr="000A2C86">
        <w:trPr>
          <w:trHeight w:val="358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84C1" w14:textId="77777777" w:rsidR="00736B57" w:rsidRPr="001F4C10" w:rsidRDefault="00736B57" w:rsidP="000A2C86">
            <w:pPr>
              <w:jc w:val="right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SPI81</w:t>
            </w:r>
            <w:r>
              <w:rPr>
                <w:rFonts w:ascii="Garamond" w:eastAsia="Times New Roman" w:hAnsi="Garamond" w:cs="Arial"/>
                <w:color w:val="000000"/>
              </w:rPr>
              <w:t xml:space="preserve"> </w:t>
            </w:r>
            <w:r w:rsidRPr="001F4C10">
              <w:rPr>
                <w:rFonts w:ascii="Garamond" w:eastAsia="Times New Roman" w:hAnsi="Garamond" w:cs="Arial"/>
                <w:color w:val="000000"/>
              </w:rPr>
              <w:t>Emotional</w:t>
            </w:r>
            <w:r>
              <w:rPr>
                <w:rFonts w:ascii="Garamond" w:eastAsia="Times New Roman" w:hAnsi="Garamond" w:cs="Arial"/>
                <w:color w:val="000000"/>
              </w:rPr>
              <w:t xml:space="preserve"> Stability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BA66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-.110</w:t>
            </w:r>
            <w:r w:rsidRPr="001F4C10">
              <w:rPr>
                <w:rFonts w:ascii="Garamond" w:eastAsia="Times New Roman" w:hAnsi="Garamond" w:cs="Arial"/>
                <w:color w:val="000000"/>
                <w:vertAlign w:val="superscript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D689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-.005</w:t>
            </w:r>
          </w:p>
        </w:tc>
      </w:tr>
      <w:tr w:rsidR="00736B57" w:rsidRPr="001F4C10" w14:paraId="0903F201" w14:textId="77777777" w:rsidTr="000A2C86">
        <w:trPr>
          <w:trHeight w:val="358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5E96" w14:textId="77777777" w:rsidR="00736B57" w:rsidRPr="001F4C10" w:rsidRDefault="00736B57" w:rsidP="000A2C86">
            <w:pPr>
              <w:jc w:val="right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SPI81</w:t>
            </w:r>
            <w:r>
              <w:rPr>
                <w:rFonts w:ascii="Garamond" w:eastAsia="Times New Roman" w:hAnsi="Garamond" w:cs="Arial"/>
                <w:color w:val="000000"/>
              </w:rPr>
              <w:t xml:space="preserve"> </w:t>
            </w:r>
            <w:r w:rsidRPr="001F4C10">
              <w:rPr>
                <w:rFonts w:ascii="Garamond" w:eastAsia="Times New Roman" w:hAnsi="Garamond" w:cs="Arial"/>
                <w:color w:val="000000"/>
              </w:rPr>
              <w:t>Conservatism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571E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.079</w:t>
            </w:r>
            <w:r w:rsidRPr="001F4C10">
              <w:rPr>
                <w:rFonts w:ascii="Garamond" w:eastAsia="Times New Roman" w:hAnsi="Garamond" w:cs="Arial"/>
                <w:color w:val="000000"/>
                <w:vertAlign w:val="superscript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DD56" w14:textId="77777777" w:rsidR="00736B57" w:rsidRPr="001F4C10" w:rsidRDefault="00736B57" w:rsidP="000A2C86">
            <w:pPr>
              <w:jc w:val="center"/>
              <w:rPr>
                <w:rFonts w:ascii="Garamond" w:eastAsia="Times New Roman" w:hAnsi="Garamond" w:cs="Arial"/>
                <w:color w:val="000000"/>
              </w:rPr>
            </w:pPr>
            <w:r w:rsidRPr="001F4C10">
              <w:rPr>
                <w:rFonts w:ascii="Garamond" w:eastAsia="Times New Roman" w:hAnsi="Garamond" w:cs="Arial"/>
                <w:color w:val="000000"/>
              </w:rPr>
              <w:t>-.005</w:t>
            </w:r>
          </w:p>
        </w:tc>
      </w:tr>
    </w:tbl>
    <w:p w14:paraId="7767C7F5" w14:textId="77777777" w:rsidR="00736B57" w:rsidRDefault="00736B57" w:rsidP="00736B57">
      <w:pPr>
        <w:rPr>
          <w:rFonts w:ascii="Garamond" w:hAnsi="Garamond"/>
          <w:szCs w:val="22"/>
        </w:rPr>
      </w:pPr>
    </w:p>
    <w:p w14:paraId="636EF9AA" w14:textId="77777777" w:rsidR="00736B57" w:rsidRPr="0082441E" w:rsidRDefault="00736B57" w:rsidP="00736B57">
      <w:pPr>
        <w:rPr>
          <w:rFonts w:ascii="Garamond" w:hAnsi="Garamond"/>
          <w:szCs w:val="22"/>
        </w:rPr>
      </w:pPr>
      <w:r w:rsidRPr="0082441E">
        <w:rPr>
          <w:rFonts w:ascii="Garamond" w:hAnsi="Garamond"/>
          <w:szCs w:val="22"/>
        </w:rPr>
        <w:t>** Correlation is significant at the 0.01 level (2-tailed).</w:t>
      </w:r>
    </w:p>
    <w:p w14:paraId="39633472" w14:textId="0D0C8EDE" w:rsidR="00FB7D23" w:rsidRDefault="00736B57">
      <w:r w:rsidRPr="0082441E">
        <w:rPr>
          <w:rFonts w:ascii="Garamond" w:hAnsi="Garamond"/>
          <w:szCs w:val="22"/>
        </w:rPr>
        <w:t>* Correlation is significant at the 0.05 level (2-tailed).</w:t>
      </w:r>
      <w:bookmarkStart w:id="0" w:name="_GoBack"/>
      <w:bookmarkEnd w:id="0"/>
    </w:p>
    <w:sectPr w:rsidR="00FB7D23" w:rsidSect="00E844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B57"/>
    <w:rsid w:val="0019335C"/>
    <w:rsid w:val="001A472D"/>
    <w:rsid w:val="00364B71"/>
    <w:rsid w:val="003A3275"/>
    <w:rsid w:val="003E69DD"/>
    <w:rsid w:val="00707DE8"/>
    <w:rsid w:val="00720DC7"/>
    <w:rsid w:val="00736B57"/>
    <w:rsid w:val="00776C44"/>
    <w:rsid w:val="00790C3C"/>
    <w:rsid w:val="00792D33"/>
    <w:rsid w:val="007A202C"/>
    <w:rsid w:val="00991565"/>
    <w:rsid w:val="00A32863"/>
    <w:rsid w:val="00B059E2"/>
    <w:rsid w:val="00B2318D"/>
    <w:rsid w:val="00B62230"/>
    <w:rsid w:val="00B749D6"/>
    <w:rsid w:val="00B821B2"/>
    <w:rsid w:val="00C559C8"/>
    <w:rsid w:val="00E8441A"/>
    <w:rsid w:val="00EF3342"/>
    <w:rsid w:val="00F151A6"/>
    <w:rsid w:val="00FB7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7EB8DE"/>
  <w15:chartTrackingRefBased/>
  <w15:docId w15:val="{F4D074A1-1AD8-9149-952D-6D0DE949F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36B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9</Words>
  <Characters>3103</Characters>
  <Application>Microsoft Office Word</Application>
  <DocSecurity>0</DocSecurity>
  <Lines>50</Lines>
  <Paragraphs>12</Paragraphs>
  <ScaleCrop>false</ScaleCrop>
  <Company>Bowling Green State University</Company>
  <LinksUpToDate>false</LinksUpToDate>
  <CharactersWithSpaces>3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B. Grubbs</dc:creator>
  <cp:keywords/>
  <dc:description/>
  <cp:lastModifiedBy>Joshua B. Grubbs</cp:lastModifiedBy>
  <cp:revision>2</cp:revision>
  <dcterms:created xsi:type="dcterms:W3CDTF">2019-10-07T13:35:00Z</dcterms:created>
  <dcterms:modified xsi:type="dcterms:W3CDTF">2019-10-07T13:36:00Z</dcterms:modified>
</cp:coreProperties>
</file>